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9BFDD" w14:textId="52A090FA" w:rsidR="00C83FF0" w:rsidRDefault="007D3045" w:rsidP="00710FB9">
      <w:pPr>
        <w:tabs>
          <w:tab w:val="left" w:pos="480"/>
        </w:tabs>
        <w:spacing w:after="240" w:line="240" w:lineRule="auto"/>
        <w:ind w:left="480" w:hanging="480"/>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ry information</w:t>
      </w:r>
    </w:p>
    <w:p w14:paraId="16D43351" w14:textId="0605208F" w:rsidR="006D65A4" w:rsidRDefault="006D65A4" w:rsidP="006D65A4">
      <w:pPr>
        <w:tabs>
          <w:tab w:val="left" w:pos="0"/>
        </w:tabs>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DBEB537" wp14:editId="46A6CAB4">
            <wp:extent cx="5943600" cy="3055965"/>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edes_port_distribution_image (3).png"/>
                    <pic:cNvPicPr/>
                  </pic:nvPicPr>
                  <pic:blipFill rotWithShape="1">
                    <a:blip r:embed="rId8" cstate="print">
                      <a:extLst>
                        <a:ext uri="{28A0092B-C50C-407E-A947-70E740481C1C}">
                          <a14:useLocalDpi xmlns:a14="http://schemas.microsoft.com/office/drawing/2010/main" val="0"/>
                        </a:ext>
                      </a:extLst>
                    </a:blip>
                    <a:srcRect t="27456"/>
                    <a:stretch/>
                  </pic:blipFill>
                  <pic:spPr bwMode="auto">
                    <a:xfrm>
                      <a:off x="0" y="0"/>
                      <a:ext cx="5943600" cy="3055965"/>
                    </a:xfrm>
                    <a:prstGeom prst="rect">
                      <a:avLst/>
                    </a:prstGeom>
                    <a:ln>
                      <a:noFill/>
                    </a:ln>
                    <a:extLst>
                      <a:ext uri="{53640926-AAD7-44D8-BBD7-CCE9431645EC}">
                        <a14:shadowObscured xmlns:a14="http://schemas.microsoft.com/office/drawing/2010/main"/>
                      </a:ext>
                    </a:extLst>
                  </pic:spPr>
                </pic:pic>
              </a:graphicData>
            </a:graphic>
          </wp:inline>
        </w:drawing>
      </w:r>
    </w:p>
    <w:p w14:paraId="48C0CE19" w14:textId="48949ABA" w:rsidR="00267A78" w:rsidRPr="00267A78" w:rsidRDefault="005F08DC" w:rsidP="00267A78">
      <w:pPr>
        <w:tabs>
          <w:tab w:val="left" w:pos="0"/>
        </w:tabs>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1. </w:t>
      </w:r>
      <w:r w:rsidR="007D3045" w:rsidRPr="00D6082A">
        <w:rPr>
          <w:rFonts w:ascii="Times New Roman" w:hAnsi="Times New Roman" w:cs="Times New Roman"/>
          <w:sz w:val="24"/>
          <w:szCs w:val="24"/>
        </w:rPr>
        <w:t>Using</w:t>
      </w:r>
      <w:r w:rsidR="007D3045">
        <w:rPr>
          <w:rFonts w:ascii="Times New Roman" w:hAnsi="Times New Roman" w:cs="Times New Roman"/>
          <w:sz w:val="24"/>
          <w:szCs w:val="24"/>
        </w:rPr>
        <w:t xml:space="preserve"> </w:t>
      </w:r>
      <w:r w:rsidR="007D3045" w:rsidRPr="007D3045">
        <w:rPr>
          <w:rFonts w:ascii="Times New Roman" w:hAnsi="Times New Roman" w:cs="Times New Roman"/>
          <w:i/>
          <w:iCs/>
          <w:sz w:val="24"/>
          <w:szCs w:val="24"/>
        </w:rPr>
        <w:t>Aedes</w:t>
      </w:r>
      <w:r w:rsidR="007D3045" w:rsidRPr="00D6082A">
        <w:rPr>
          <w:rFonts w:ascii="Times New Roman" w:hAnsi="Times New Roman" w:cs="Times New Roman"/>
          <w:sz w:val="24"/>
          <w:szCs w:val="24"/>
        </w:rPr>
        <w:t xml:space="preserve"> distributions </w:t>
      </w:r>
      <w:r w:rsidR="007D3045">
        <w:rPr>
          <w:rFonts w:ascii="Times New Roman" w:hAnsi="Times New Roman" w:cs="Times New Roman"/>
          <w:sz w:val="24"/>
          <w:szCs w:val="24"/>
        </w:rPr>
        <w:t xml:space="preserve">maps </w:t>
      </w:r>
      <w:r w:rsidR="007D3045">
        <w:rPr>
          <w:rFonts w:ascii="Times New Roman" w:hAnsi="Times New Roman" w:cs="Times New Roman"/>
          <w:sz w:val="24"/>
          <w:szCs w:val="24"/>
        </w:rPr>
        <w:fldChar w:fldCharType="begin" w:fldLock="1">
          <w:fldData xml:space="preserve">ZQBKAHkAMQBXAEcAdAB2ADIAegBnAFcALwBTAHQARQBQAHMAeQBuADAAQgBIADEAVgBvAHQAaQBO
ADMASABTAE4ARwAzAFQAWgB0AHAAMABPAHQAagBCAG8AdQBCAEwATgBoAHQAWgAxAEUAcAB5AFUA
cgBlAFkALwA3ADYASABsAEIAegBiAGEAagBEAFkAQgBYAFkARABCAEoAWQBvAGsAdQBjACsAegAr
AFgAbABIAHoAKwBPAG0AcgBXAG8AVABMAGYAVQA2AHUAagBaAGoANgBPAE4ANQB1ADMAUgBzADYA
TQB3AFkATQBuAFIAOABkAEgASwAxAHYAMABTAHIAeQBtAGUARgBkAC8AZwBLAFEAcQBPAC8AagB3
ACsANgBrADEAZgBhAGIAegBkAEwAagBWAFoAVgBGAGIAdwBpAGkAagBUADkAYQAwAFIANgA5ADcA
WQBtAHQAaQBTADkAUABqAEUAVwAyAEgAdgBUAGIAdgB1AHkATAAyAFcAdgBXADAANwBjAHEAcQBW
ADcAZwBqAFgAaQAwADMAVABHADgASgByAGgAWgBFAFoANABaAFcAdwBqAFoASAA5AHUAZwBQAE8A
dgBhADMAVwBLADcAZAA1AGoASgBlAEcATAAzAFMASABaAHgAMwBrAFUAWgB4AGgAbwBPAEwAMQBZ
AG8AMQBCAE4AMQBiAGoALwBhAHQAZAB0AHoAVwB2ADgASABwAFIAbQBWAEwAdgBSAHMAcAAxADUA
VQBiADEAMgAyAEgAVQBkAEYAMwB0ADkAVQBvAEMARwB1AFQAeAA3ADAANABoAGEAegBEAEMAZwBs
AG0AVwBKAFAARwBKAG4AegBqAGIAdwBqAFEAcgBvADkAegAwAGwASQBWAHAAbQBBADQAagBFAGcA
TQAzADEALwBNADQATABxAEsAVQBPAFkAdgB3AGQAYgArADAAcwBOAFkAZgBQADQANQBLADAAMwBZ
ADkAdgBsAC8AYgAxAHYAVABmAHkAUwBkAHkANgBXAFgAMQBZADIAOQBhAHIAbABlADYAZABVAEwA
VQBwAGoAZQA4AGMAZwBwAGQAZgA4AEoANwBhAGQAcwBWADcAMwB0AG4AKwBlADAAcwA0AGoAOQA4
ADgAZQBnAEoAWQA0AHIARgBtAGEAQwBsADAAbwBvAEcAVQBrAFcAMABLAEYAbABHAHkAegBEAFEA
aABSAFkAWQBUAEUAdAA0AFkAdwArAGQAdAA0AGIAWAB0AFMAWQBYAE8ALwBTAFAAcAByADcAagBF
ACsAeQBMAEMAYgBhAGYAUQAvAHoAdwBnAEMAeQA0AGoARQBMAEIAYwA1AHEAVgBvAHEAQgBCAEUA
WQBlAFUATwB4AGwAMABJAHIATgBjAHAARwBYAEIAZABIAFMAQQAvAE0AYgA5ADYAcABxAGMANwBv
AEQAUAAxADIAcQBDACsAKwBaADAAZwB1AHUAbQBFAEQAOAA2AHcATQBZAGwAQwAwAFUAWgB4AEwA
UwBNADgAbwB3AEcAcQBZAFQAQwBMAEMAOABvAGsAMwBHAHEAVwBBAGkAWgBnAHYAUQBBADkAbABR
ADUAaABjAG0AdgA1AE4AMABPADkAMwBwAFQAMQBmAG8AUQArAFAAVABYAEMAYgBDAGYAUQAvAHoA
dwBnAEIAeQBXAE8AdQBkAFoARgB0AEEAMABqAEUAcwBhAGkARQBoAFQAbgBnAHAATwBkAFoAZwBu
AFcAUgBLAEUASwBnAHEAeQBBACsAUwBYAHIAZAA3AEEAWgBIAHQAMgBYAGkASgB6AHAAbAA1ACsA
ZQBUADIAMQA5AEQAQwBMACsAQQA4AEQAZABLAFoATABIAFUAUgBoAFMAbABVAFIAUgBGAEMANgBp
AEMAbABQAEcASgA1AEsAbAB1AGkAdwBEAEQAagBMACsAUQBIADAAZgBOAGsAaQAxADIAeQB6AGQA
TgBHAHkARQArAEMATQB0ADMAZABUAC8ATABuADcAYgBsAHYAcABnAFEATAA4AFUAZgB5AEgATgBD
AHQAaQBSAHEATQA0AC8AWAAwAGkAMwBiAEEARgBtAGUAOABKAEYANQBVAGkAbABnAHEARwBpAE8A
TwBVAEIAbQBFAGUAMABsAHoAbQBNAFUAMgBMAFUAcwBGAGMAYQBSAG8AbgArAFUAUQA0AGoAVQBC
AG8AOQArAFAALwAyAHQAcAAyADQAcABEADUANQBkAFEAaABiAGcANwB4AHcAdwBOAHcAegBpAFUA
WABvAFoAQgBVAFMAWgBlAHgAdQBpAHgAcABFAGEAWQA1ADEAVgBIAEkAbwAwAHkAdwBMAEEANABP
AHIAZgBMAEIAQwB0ADMAMgBmAEIAOQA0AHoAdAB0ADcAWABpADMAdABJAGYAYQBIAEsAZgBaADIA
RwB2AG0AdwBCADUAKwB6AEwASQAxADAAVABPAE4ARQBDAEIAcABrAFUAVQB3AEwAbABTAGsAYQBa
AG8ARgBLAFYARgBqAG0ATABOAGMASAA4AEoAZgBHADMAdgBNAGEATQBQAHUANQBOADcAZgA2AEoA
LwBqAEwAYQBmAEkATgBrADgAagBsAEwAdgB0AGkAdwBYAGwAVwBaAEEAVgBOADgAagBpAG0AZwBR
AG8ANQBGAFUARwBRAFUANgBGADUARQBoAGQANQBvAFYAbQBaAEgASQBCAC8ATgBxAHMAZAA2AEcA
OQBJAGkARABQAGIAOQByAG8ANgBCAFAANAA4AHcAZAAzAE4ASQA1ADgAZgBvAFEAdQBWAHgAMgBW
AGUAYQBpAHIAeQBIAFAANAB1AHQAYQBEAEMATwBTAEEASgA4ADEAUQBFAFMAWgBHAHAAOABEAEEA
UABMAHQAZQBiAEgAZgBRAHIAWABTAE0AaAA1AGQAMgAzAGkAYwBvAFQANQBNAGQAcABaAEcAZAB3
AG0ARABVAFAAVgBSAGwAUgBrAFkAaQBRAEIAaQB3AFcATgBJADgAZwBRAGkANwBUAE0ATQB2AHoA
bQBDAHMAVwBUAEIASwBRADEAOQBKADAAZQB3AGsAbwBsADcAdwBzADYANQA5AFMAOABJAGsATQBZ
AEsAQwBWAE4ASwBWAFoAeQByAEoAcABmAG0ANAAzAEkAUwA5ADMATgBnAG4AQwBRAHMAVQBwAEEA
dwAwAFgASQBFAE0AdABNAGwAcQBrAGUAVQBCAEYAeABFAE0AVwBaAFoAQgBRAGkAQQBQAFIAcgB2
ADcAbABDAHUASQBIAHYAOABVAG8AMwBFAFcAMQA0AGQALwA1AFIATABTAHIARAB4AFAAMABjAFIA
YgB4AEgANwBiAGcAQQBnAHoAQQBBADEAbwBXAEMAbwBIAEkATwBJAGgASgA4AEoAZwBtAFEAWgA2
AHkASQBBAG8AaQB6AGcALwBCAFgAegAxAHcAKwB0AHEAWAB4AGgASAA2AFYAdABlAEwAUQA5AHgA
WAByAHkAZQA0AGIAZwByAHgAbwB3AE8AbwAxAEcAbQBXAHgANgBHAGsARQBSAE0ANQBRAEYATQBv
AGkAMwBKAEQAbQBWAFoASwBwAG0AVwBaADYAdgBTAFEAaAA5ADkAWAA1AGgANAAyAGUANwAzAEgA
UgBpADEAWABtADAAUABZADkAMQBOAFkAUAA0AGUAOAAzACsARwBXAGMAWgA3AHcARgBOAFMAZgBw
ADQARQBFAHIAbQBLAFUANQA0AFcAawBPAFoASQBoADAAbwBtAEsARQBoAFkAZgA0AEwANwBtAG8A
UABHAGIAUABhAHIAUgBYAFcAZgBxAFMAZABsADUAZgBUAE0AbABtADIARQBXADgAUgArADIAbABV
AGUASABPAGcAcwBqAG0AawBTAEoAbwAxADQATgBuAG8AdgBMAGcAbwBhADYASwBNAHAAQQBCAHAA
awBvADUAUQBIAHkATwBiADgAMwBhAHAAOQArAGIAOAB6AEMAOQB2ADAAaAA4AHYAbgBUADkASgB0
AG0ARQBhAE4AeABFAE0AVQBUAHUAWQBZAHQAeQBQAG0ATwBmAG4AbQBlAGwAagBxAFQAZwBzAG8A
RQBYAEIAUgBrAEwAaQB1AFMARQB2AFUAeAA1ADQARgBJAGsAagBDAFYAbwBqAGcAUQA2ADMAWgBw
AFYANwB6AHoAQwBmADIAWQBGAGoAKwBKAGQAVAB1AGwAQQBqACsASAAzAE8ANQBvAEkARgBSAGgA
VQBqAEMAVgBRAFgAOQBYAGsAMQBSAGUAMABqAHgATABCAE4AVQBvAFUAVwBGAFoAWgBGAG0AWQBQ
ADIAVwBPAHQAMwB1AHcASwA0AE8AVAA0ADYARQAxADMAagA1AGgAagBZAGoARwBVAFoAcgBSAEsA
SQArAEwAcQBWAEIAdQBCACsASQBYAGoAYgBVAG8AMQBFAG4AQwBVAFkAYQBpAEoASABSADUASwBC
AFcAaQBVAHEASgB1AGcAbwA3AHoASwBGAFEAcwBTAGcAKwBOAGMAWQBrAGMALwBHAHkAcQB5AHYA
QQA5AGUAdgB4AHMANgBvAGsANQBMAHEAZABwADYASwBhAFEAeQA3ADAAYwBUAEoASgBDAFIAbgBG
AEMAbwB6AEoARgBEAHUAWgBSAFIAagBsAG4AcQBBADAAOABDAFQASQBsAEYATwBQAGkATQBDAHoA
ZgBnAGQAeAAyAGkASgBlADIAVQBtAGEAYQBnACsAKwBlAHAASwBVAGMAdgBFAFMAVABKAEEAcwBt
AEUAbwAxAGIAKwBHAFAATwBHAEIAbABTAFoAVwBFAE0AYwBRAG8AVwBPAFYANwBBAFUANgA3AEEA
bgBHAGsAUwBCAGEAVgBNAGUAQwBtAEwAdwB4AFAAYQBSADQAUABEAFAATABuAGEASQAyAHMAKwB5
AGMAKwBQAFYAMAA5AEcAYQA1AEEAeQBSAHIATQB3AEMANgBjAHMAegBqAGYARQBMAHgAawBKAFAA
SgBCAE0ASgBFAHoAUQBPAEkANABSAE0AbwBGAE8AYwBHAFIARQA1AFUAQwBsAHoAZwBxAGUAYQBO
AEEANABCAFAAbwBuAFQAcwAwAEMAagBRAEsAWABQAG0AcgBBAE8AMgB2AHQAMgB3AEMANQBOAEgA
ZAByAHYATgBVADQAVgBlAEcARQBSAEUAdwB0AFcAOAAwADcAcAAvAFQAWQBZAFAAZwAyAFIAUgBJ
AGMAbwBDAHIARQBoAGIAUwAxADEARwAzAGQARQBZAFUATgBlAHUAdgBhAEQAZABPAFMAbABqAGMA
SQB3ADQAVwAyAEMAegB3AHQAagBjAFMAeQByAHMARQArAHkAbQBQAHMANwBZAGwAdQBCAFUAKwBh
AGkASABXAHIAZABEADAAagBiADIAcgA3AFUARwBtADEAMABOAHYAVwBCAGYAdgAzAGUAdABYAFkA
bAByAGUAYgBwADMAbwBiAGcASABWAEwAQwBLAHEAMgByAGMAMwB4AGsANwAyAE4ASAAzAG4AcwBi
AGsAaQByAFYAOQB4AEEAYQBFAGgAaQBWADAAMgBsACsAMABGADUAMAB4AEgALwBEAG8ARgBoAFcA
eQBJADIARwBDAFcAMgBYAGwAZwBuAEsAdQBvAGMAeABOAEwAZgBHAGwANQAzAEQAcgA5AGMANgA2
AG8AYQBaAG8AMABLADQAVwBXADAARQBRAHkAcgBoAGkAMwB4AGQASwArAHIARwBiAG4AbQBUAGUA
TgAyADYAZgArAHkAVQA0AE0AbAB0AGgAMgBhAFgAKwB3AG0ANwB4AHQAUgBRAGQASgAyAEIAYwA2
AHMAKwAyADUAbgBBAEMAOQBaADUANgBRAEgAbwBlAHIAYQB4AFIARgBCAGgARQB3ADgAMQBhAEIA
bAB3ADgARgBvAE0AUwBPAHYATgBCAHoANwBvAEwAMgB1AHAAdABJAGUAcAB1AEkAdAA5AHUAZwBu
ADkAdQBZADkAaQBoAHkARQBjAHIAcwBKAGkAMAAyADYAUgBrAHUAagBCACsAawBhAEQAbQB6AFQA
awB3AGYASABEADYAMgB1AE4AQQA1AGUAUABkAEUAMQBPAGsAMQBiAHIAeQBBAEgAeABMAGgAMwBu
AFoAQwBvAHMAQQBMAHUAVgB6AEQAKwBhAEEATwBzAGYATQBJAEsATQAvAEoAWgB3ADUAMwAyAFkA
ZgBUAFkALwByAGYATwBSAFoAYwBZAGgASAAwAHcAeQBzAG0AcQBYAGEAMQByAHQAYgBTAEkASABm
AFcAYwBJAEgAVABnAEgAbgBRAC8ASABZAG8AZwBmAEEASwBIAFYAMQA0AGYAVQAwAE0AWQBCAEEA
YgBjAFYASwAyAEgALwBNAFYANQBhADAAbABPADAAZQBmAEIAcgBGADYAWgBpADMAVgByAEcANwBU
AEEAdAA5ADQASgBLADkANQAwAFEATQBIADYAcABhADQAYQBtAEwAMwBFAEgAaAA2ADYAYQA3AGkA
MwBiADIAVgBBAGkAOQA0AEgAYwB0ADIAMgAyAEoAKwBnAEMANwBWAHkAaQBVADYAMAB0AG8AZwB3
ACsATAAzAHUAVgB1AGgAMgBSACsAZQBxAHAAMQBQAE0AZAArAFcANgBtADUARwByADMAdgBuAFAA
MQB0AFYAbQBzAEcAZQAvAHgATwB1AGQAdwBYAFEAcwBiAGwARwBRAFcAcgBjAHIAYwBPAHoASwBW
AG4AYgBoAG8AOABHADUAcABoAG8ARQA0ADcAMQAzAEsATQBKADEAQwBUAFcAYwBxAFoAcgBXAGYA
awBVAG8ASQBVAHoANwBOAGQAdwA5AEIAbwBGAFoATgBVAGoANQBiAGkALwBjAFIAZwBIAEEASAAz
AGQANgA4AHcAQgBUACsAawBiAE4AWABRAFkATQBDAGYAUgA4AGMAagBQAHcAZgBQAEQATgBjAHcA
SwA3AFEANQBBAE4ASABwAEQAcgBlAG0AWABHAHQAOQBHAHQAQQA1ADcAYgBGAFQAcQA0ADAAegA3
AEEAZQBDAHQAaAA5AEwAWQAzAHMAbgBKADkAQwBNAEsAegAzAHoAVAB1AEIAdQBIAG0ANQBzAHYA
cABoADkAdQByACsAZABzAEwAegA0AFQAYgBuAEQAeAA2AEYAdQB3AHUARwByADUAcwA3AHoAcgA4
AG0AZQBxAEwANABIAGYAdQBtAHUAVAAvAGUAUQBIAHkAOAA1AFgARwBFADUAYwBYAFQAOQAxAHkA
LwBBAG4ANQBPAHUAbQBhAHIAVwBjAE0AYQBxAHIAeQB5ADcAcQB0AG4ATABUAGIARwB4ADUAMwBW
AHcARQBHAFIAawBvADAAcgBTAHUARABlAE0ATQBhAEgASABnAE4AYQBxAFMAVAAyADEAVwBCAE0A
ZABBAHUAQgBqAE0AUABRAGIAcABuAGEAWABLAEoAaQBHAGkATwB5AGIAbAB1AGUATgB1ADcAZABI
AFAASwAvAHMAUAA2AGoAOABmAGsAVQArADEATwBnAHAAMwBwAE4AMgA3ADQALwBUAGQAawBzAEQA
cAArAC8ATQBWAFgAUgAzAEIAdgBrAEEAdgBLAHIAbQBiAFAAawBYAGQAVgBCAGIATgByAGMAZwBz
AGoAOQBXAFMATwA3AGQAbwBoADcAVgArAHQAVgA0AGkAcQBTADEAMQByACsASwAzADcAcgB6AGMA
KwBGAE8AKwBHAEkAegA4AEcAQQBhACsATgBiAEsAMAB3ADQANQB2AFQANwBtAHEAMQBXAHQAZgBq
AE8AOAA3AC8AMABNAFEAdAArAGMAMQBSAEgAaABnAFAAZABIAFQAdABHAEEAVAB4AFAAaABWAGkA
egB1AEUAZgAyADkAYQBHAHcAeAB3ADQAQQBIAFcAUABQADYATQA0AEgAMwB2AHcAZQBmAGUAVABO
AEkAYwBpADcATwBDADkATgBIAHUAaQB6AHYARQBMAFEAcgBmAEQAUABuAHYAZwB4ACsAUQBsAGkA
TQBSADkAUgB4AG8AKwBBAGYAZgBPAE8AeABOAE8ASABBAHYAcwBIAEcAVABVAFEAcQAyAGIAMQBu
AEgANgB5AGgAbQBoAGQAdABIAHEAdABYAGoAbABNACsAYQBZADQARABUAGUAdQBUAGoAdwBUADkA
OQBOAGgAWAAwAEcAYwBvAEkAYgA5AHYAeAB5AFAAbABiAE8AbQB4AFkAMABXAFAAdABnAGQAMgBL
AFAARQBMAEEAZwAyAE8AZwBPAEcAZwBEAGwANAA0AE4AMgB4AFIAVwBaAGUAMgA4ADQAdgBiAHoA
NgBlAEkAdwA0AGcAUQBZAGEAMAA4ADUAMAB0AFQAQgByADUANgBrAEwAOAAvAFUATwByAHEAYQBE
AEsAOABrAGMASwBuAG0AVwBlAGMAeABjAHAAOQAwAHgAZQBjADMAdgBZAEUASgBJAGQAMQBVAHIA
VwArAHYATwBjAEsAeAAxAGMAbwBHAEwAbgBWAHoAYgA2AGYAQwBCADQAWQB2AGEAZABpADUAcwB2
AEcAaQAvAGMAZQBtADgAQgAyAE8AZwBJAHQAcgBHAGUAZQBGADQAWABOAGsAZABxAFAAUwBvAHcA
eQAwADMAagBUAGIAKwA5ADQARQA3AEIAVgA3AGEAQgBjAEEAMwB3AE0AYQBpAGUAbQB2AGQAWQBZ
AC8AagBuAGIAbQB2AGEAcQBEADIAYQB6AGoAaAB3AEwARABhAFUAWgA3AGkAUAAvAHYAcAA0AHEA
QgBtAFAAUwByAHMATQArAHcAeAB0AFAAOABYAGkAYgBZADcATgBoAGEAWgA1AEcAbgBHAHEARQA1
AHoAZABIAGEAeQBLAEYAMAB2AEcAOQBFAHcATABFAHMAUgBKAFcAVwBlAFIAYQA1ADcANgBzAEEA
dQBFAGoAVAB5AEEALwBUAGcATwBlAFMAUABvADIAWABmAE4AOAA5AE8AVAB0AFMAMwBtAGIASgBt
AFoAdAB2AEYAeQBkAE0AMwBwADIANQBlAGgANABrAFAARAB3ACsAegBXAGcAbwB6AHEANgB2AFYA
cgBEAGIATAAyAGMATABlAG4ANABDAEkAVgBsAHEAZAA3AEYAMgByAC8AdgBYADAAbABUAHoAaABB
ADIAOQAzAEoAMwB0AFgAcgArAEEAdwA2AGYAUQA3ADIANwB3ADEATgBmAGgANABLADEAeQBIADcA
TQBXAEIAQQBtAHYAdABvAHQASQB6AEUATQB0ADIANgBHAC8ATAA2AG8AVwB1AGYANgBuAGEARgA3
AC8AVQA2ADkAVwBMAEsAUABqAEYAYgBkAEMAOQArAEUAKwAxADYAdABhAGkAeABCAGsAYwBCAG4A
ZQAyAE8ARQBXAEIAdgB1AEUATgAzAGsANwBlAE8ARwBGAHcARQBtAFMAUQBJAGkAbwBZAFQAcgB1
AFIARABoAGwATABZADEAawB3AFAARwBxAEcAegBqAFUAdQB3AG8AaQBYAGUAYwBDAEYASwBBAHEA
VgB1AGIAWgBQAHIAWgBzAHYANAA2AHAAYwBGAEMAegBQAFYAQwBZAGoAbwBYAGgAUgBDAEwAZQBE
AGoAdABKAFEAbwB0AEgAagBXAGMAWQBUAHkAVwBNAGMAcABNAFgAUgBvAEQAUwBxADUAZQA2ADIA
MgBGADMAVAAwACsAOQB5AHUASQB1ADIAOAB3AHEANQA2AHMANwBtAGYAYgB2AFcANwBuADUAYgBY
AG4AegBEAGUAZQBBAGMAcAB5AGwAWABCAFUAdwBIADEAdABCAG0AQQBaAFkAdgBjAGUATABYAHIA
cQA1AGMAMQBXACsATgBjAEcAZQB1ADcAUwBMAFQAdgBiAFgAUwBGAFoAOQB4AGkAbgAyAG8AZABY
AHUAQgBVADYAcwByAE0AMQA5AHgAawB1AE0AegBkAHoANgB4ADYAOABWAFMAYgBQADYAKwBjAEIA
KwBjAG4AWQAvAEcAbQBlACsANAB2ADcAcAAvADcAUwBiADYAMwBtAHUAWQA2AEUAcQBUAC8AKwA0
AHUAWgBDADcATwA0ADcATwB6AGUAVgBBAFUAawBKADUAZABuAEoANwBGAEwAQQAzAFAAaQByAEEA
NABMADEANwBHAFoAeQArAFQAeAAvAEEAYgBPAC8ATQB3AFUAVwBsAFUAYQBzAG8ARQArAHQARwBZ
AHgAZQBpAFMAQQBqAFMAQgBNAG8AKwBGADUAaABHAFQAbwBYAFQANgB1ADQATwB3ADcAMAB0AFkA
bQBzAFIAaAB6AGgASQBXAHoAcgBLADAAUQBOAHcANwBvADEAMgByAEIARgBzAHAAbgBvAHUAUwBG
AHcAbQBUAGcAVQB5ADEASwByAE0AZwBLAEYAbQBjAHkAdABCADUAQgBmADAAagAyAHAATgAvAEEA
MgBpAFQAQgBEAFEAPQA=
</w:fldData>
        </w:fldChar>
      </w:r>
      <w:r w:rsidR="00B86922">
        <w:rPr>
          <w:rFonts w:ascii="Times New Roman" w:hAnsi="Times New Roman" w:cs="Times New Roman"/>
          <w:sz w:val="24"/>
          <w:szCs w:val="24"/>
        </w:rPr>
        <w:instrText>ADDIN paperpile_citation &lt;clusterId&gt;I754V811K392I925&lt;/clusterId&gt;&lt;version&gt;0.6.6&lt;/version&gt;&lt;metadata&gt;&lt;citation&gt;&lt;id&gt;a97ca671-e688-0c9f-9683-22ffb35f873a&lt;/id&gt;&lt;no_author/&gt;&lt;prefix/&gt;&lt;suffix/&gt;&lt;locator_label&gt;page&lt;/locator_label&gt;&lt;locator/&gt;&lt;updated&gt;1654281512.769&lt;/updated&gt;&lt;/citation&gt;&lt;/metadata&gt; \* MERGEFORMAT</w:instrText>
      </w:r>
      <w:r w:rsidR="007D3045">
        <w:rPr>
          <w:rFonts w:ascii="Times New Roman" w:hAnsi="Times New Roman" w:cs="Times New Roman"/>
          <w:sz w:val="24"/>
          <w:szCs w:val="24"/>
        </w:rPr>
      </w:r>
      <w:r w:rsidR="007D3045">
        <w:rPr>
          <w:rFonts w:ascii="Times New Roman" w:hAnsi="Times New Roman" w:cs="Times New Roman"/>
          <w:sz w:val="24"/>
          <w:szCs w:val="24"/>
        </w:rPr>
        <w:fldChar w:fldCharType="separate"/>
      </w:r>
      <w:r w:rsidR="006D65A4">
        <w:rPr>
          <w:rFonts w:ascii="Times New Roman" w:hAnsi="Times New Roman" w:cs="Times New Roman"/>
          <w:noProof/>
          <w:sz w:val="24"/>
          <w:szCs w:val="24"/>
        </w:rPr>
        <w:t>[18]</w:t>
      </w:r>
      <w:r w:rsidR="007D3045">
        <w:rPr>
          <w:rFonts w:ascii="Times New Roman" w:hAnsi="Times New Roman" w:cs="Times New Roman"/>
          <w:sz w:val="24"/>
          <w:szCs w:val="24"/>
        </w:rPr>
        <w:fldChar w:fldCharType="end"/>
      </w:r>
      <w:r w:rsidR="007D3045">
        <w:rPr>
          <w:rFonts w:ascii="Times New Roman" w:hAnsi="Times New Roman" w:cs="Times New Roman"/>
          <w:sz w:val="24"/>
          <w:szCs w:val="24"/>
        </w:rPr>
        <w:t xml:space="preserve">, </w:t>
      </w:r>
      <w:r w:rsidR="007D3045" w:rsidRPr="00D6082A">
        <w:rPr>
          <w:rFonts w:ascii="Times New Roman" w:hAnsi="Times New Roman" w:cs="Times New Roman"/>
          <w:sz w:val="24"/>
          <w:szCs w:val="24"/>
        </w:rPr>
        <w:t>we determined that only 39</w:t>
      </w:r>
      <w:r w:rsidR="006D65A4">
        <w:rPr>
          <w:rFonts w:ascii="Times New Roman" w:hAnsi="Times New Roman" w:cs="Times New Roman"/>
          <w:sz w:val="24"/>
          <w:szCs w:val="24"/>
        </w:rPr>
        <w:t xml:space="preserve"> </w:t>
      </w:r>
      <w:r w:rsidR="007D3045" w:rsidRPr="00D6082A">
        <w:rPr>
          <w:rFonts w:ascii="Times New Roman" w:hAnsi="Times New Roman" w:cs="Times New Roman"/>
          <w:sz w:val="24"/>
          <w:szCs w:val="24"/>
        </w:rPr>
        <w:t>(18.3%) of</w:t>
      </w:r>
      <w:r w:rsidR="006D65A4">
        <w:rPr>
          <w:rFonts w:ascii="Times New Roman" w:hAnsi="Times New Roman" w:cs="Times New Roman"/>
          <w:sz w:val="24"/>
          <w:szCs w:val="24"/>
        </w:rPr>
        <w:t xml:space="preserve"> </w:t>
      </w:r>
      <w:r w:rsidR="007D3045" w:rsidRPr="00D6082A">
        <w:rPr>
          <w:rFonts w:ascii="Times New Roman" w:hAnsi="Times New Roman" w:cs="Times New Roman"/>
          <w:sz w:val="24"/>
          <w:szCs w:val="24"/>
        </w:rPr>
        <w:t>the 213 ports within our network</w:t>
      </w:r>
      <w:r w:rsidR="007D3045">
        <w:rPr>
          <w:rFonts w:ascii="Times New Roman" w:hAnsi="Times New Roman" w:cs="Times New Roman"/>
          <w:sz w:val="24"/>
          <w:szCs w:val="24"/>
        </w:rPr>
        <w:t xml:space="preserve"> (distributed across</w:t>
      </w:r>
      <w:r w:rsidR="007D3045" w:rsidRPr="00D6082A">
        <w:rPr>
          <w:rFonts w:ascii="Times New Roman" w:hAnsi="Times New Roman" w:cs="Times New Roman"/>
          <w:sz w:val="24"/>
          <w:szCs w:val="24"/>
        </w:rPr>
        <w:t xml:space="preserve"> 69 countries</w:t>
      </w:r>
      <w:r w:rsidR="007D3045">
        <w:rPr>
          <w:rFonts w:ascii="Times New Roman" w:hAnsi="Times New Roman" w:cs="Times New Roman"/>
          <w:sz w:val="24"/>
          <w:szCs w:val="24"/>
        </w:rPr>
        <w:t>)</w:t>
      </w:r>
      <w:r w:rsidR="007D3045" w:rsidRPr="00D6082A">
        <w:rPr>
          <w:rFonts w:ascii="Times New Roman" w:hAnsi="Times New Roman" w:cs="Times New Roman"/>
          <w:sz w:val="24"/>
          <w:szCs w:val="24"/>
        </w:rPr>
        <w:t xml:space="preserve"> were free of </w:t>
      </w:r>
      <w:r w:rsidR="007D3045" w:rsidRPr="00D6082A">
        <w:rPr>
          <w:rFonts w:ascii="Times New Roman" w:hAnsi="Times New Roman" w:cs="Times New Roman"/>
          <w:i/>
          <w:iCs/>
          <w:sz w:val="24"/>
          <w:szCs w:val="24"/>
        </w:rPr>
        <w:t xml:space="preserve">Ae. aegypti </w:t>
      </w:r>
      <w:r w:rsidR="007D3045" w:rsidRPr="00D6082A">
        <w:rPr>
          <w:rFonts w:ascii="Times New Roman" w:hAnsi="Times New Roman" w:cs="Times New Roman"/>
          <w:sz w:val="24"/>
          <w:szCs w:val="24"/>
        </w:rPr>
        <w:t xml:space="preserve">and </w:t>
      </w:r>
      <w:proofErr w:type="spellStart"/>
      <w:proofErr w:type="gramStart"/>
      <w:r w:rsidR="007D3045" w:rsidRPr="00D6082A">
        <w:rPr>
          <w:rFonts w:ascii="Times New Roman" w:hAnsi="Times New Roman" w:cs="Times New Roman"/>
          <w:i/>
          <w:iCs/>
          <w:sz w:val="24"/>
          <w:szCs w:val="24"/>
        </w:rPr>
        <w:t>Ae.albopictus</w:t>
      </w:r>
      <w:proofErr w:type="spellEnd"/>
      <w:proofErr w:type="gramEnd"/>
      <w:r w:rsidR="007D3045" w:rsidRPr="00D6082A">
        <w:rPr>
          <w:rFonts w:ascii="Times New Roman" w:hAnsi="Times New Roman" w:cs="Times New Roman"/>
          <w:sz w:val="24"/>
          <w:szCs w:val="24"/>
        </w:rPr>
        <w:t xml:space="preserve"> populations</w:t>
      </w:r>
      <w:r w:rsidR="007D3045">
        <w:rPr>
          <w:rFonts w:ascii="Times New Roman" w:hAnsi="Times New Roman" w:cs="Times New Roman"/>
          <w:sz w:val="24"/>
          <w:szCs w:val="24"/>
        </w:rPr>
        <w:t>;</w:t>
      </w:r>
      <w:r w:rsidR="007D3045" w:rsidRPr="00D6082A">
        <w:rPr>
          <w:rFonts w:ascii="Times New Roman" w:hAnsi="Times New Roman" w:cs="Times New Roman"/>
          <w:sz w:val="24"/>
          <w:szCs w:val="24"/>
        </w:rPr>
        <w:t xml:space="preserve"> 140 (65.7%) ports within our network host</w:t>
      </w:r>
      <w:r w:rsidR="007D3045">
        <w:rPr>
          <w:rFonts w:ascii="Times New Roman" w:hAnsi="Times New Roman" w:cs="Times New Roman"/>
          <w:sz w:val="24"/>
          <w:szCs w:val="24"/>
        </w:rPr>
        <w:t>ed</w:t>
      </w:r>
      <w:r w:rsidR="007D3045" w:rsidRPr="00D6082A">
        <w:rPr>
          <w:rFonts w:ascii="Times New Roman" w:hAnsi="Times New Roman" w:cs="Times New Roman"/>
          <w:sz w:val="24"/>
          <w:szCs w:val="24"/>
        </w:rPr>
        <w:t xml:space="preserve"> populations of </w:t>
      </w:r>
      <w:r w:rsidR="007D3045" w:rsidRPr="00D6082A">
        <w:rPr>
          <w:rFonts w:ascii="Times New Roman" w:hAnsi="Times New Roman" w:cs="Times New Roman"/>
          <w:i/>
          <w:iCs/>
          <w:sz w:val="24"/>
          <w:szCs w:val="24"/>
        </w:rPr>
        <w:t xml:space="preserve">Ae. </w:t>
      </w:r>
      <w:r w:rsidR="000E73AA">
        <w:rPr>
          <w:rFonts w:ascii="Times New Roman" w:hAnsi="Times New Roman" w:cs="Times New Roman"/>
          <w:i/>
          <w:iCs/>
          <w:sz w:val="24"/>
          <w:szCs w:val="24"/>
        </w:rPr>
        <w:t>a</w:t>
      </w:r>
      <w:r w:rsidR="007D3045" w:rsidRPr="00D6082A">
        <w:rPr>
          <w:rFonts w:ascii="Times New Roman" w:hAnsi="Times New Roman" w:cs="Times New Roman"/>
          <w:i/>
          <w:iCs/>
          <w:sz w:val="24"/>
          <w:szCs w:val="24"/>
        </w:rPr>
        <w:t>egypti</w:t>
      </w:r>
      <w:r w:rsidR="007D3045">
        <w:rPr>
          <w:rFonts w:ascii="Times New Roman" w:hAnsi="Times New Roman" w:cs="Times New Roman"/>
          <w:sz w:val="24"/>
          <w:szCs w:val="24"/>
        </w:rPr>
        <w:t xml:space="preserve">, </w:t>
      </w:r>
      <w:r w:rsidR="007D3045" w:rsidRPr="00D6082A">
        <w:rPr>
          <w:rFonts w:ascii="Times New Roman" w:hAnsi="Times New Roman" w:cs="Times New Roman"/>
          <w:sz w:val="24"/>
          <w:szCs w:val="24"/>
        </w:rPr>
        <w:t>148</w:t>
      </w:r>
      <w:r w:rsidR="006D65A4">
        <w:rPr>
          <w:rFonts w:ascii="Times New Roman" w:hAnsi="Times New Roman" w:cs="Times New Roman"/>
          <w:sz w:val="24"/>
          <w:szCs w:val="24"/>
        </w:rPr>
        <w:t xml:space="preserve"> </w:t>
      </w:r>
      <w:r w:rsidR="007D3045" w:rsidRPr="00D6082A">
        <w:rPr>
          <w:rFonts w:ascii="Times New Roman" w:hAnsi="Times New Roman" w:cs="Times New Roman"/>
          <w:sz w:val="24"/>
          <w:szCs w:val="24"/>
        </w:rPr>
        <w:t xml:space="preserve">(69.4%) hosted populations of </w:t>
      </w:r>
      <w:r w:rsidR="007D3045" w:rsidRPr="00D6082A">
        <w:rPr>
          <w:rFonts w:ascii="Times New Roman" w:hAnsi="Times New Roman" w:cs="Times New Roman"/>
          <w:i/>
          <w:iCs/>
          <w:sz w:val="24"/>
          <w:szCs w:val="24"/>
        </w:rPr>
        <w:t xml:space="preserve">Ae. </w:t>
      </w:r>
      <w:r w:rsidR="000E73AA">
        <w:rPr>
          <w:rFonts w:ascii="Times New Roman" w:hAnsi="Times New Roman" w:cs="Times New Roman"/>
          <w:i/>
          <w:iCs/>
          <w:sz w:val="24"/>
          <w:szCs w:val="24"/>
        </w:rPr>
        <w:t>a</w:t>
      </w:r>
      <w:r w:rsidR="007D3045" w:rsidRPr="00D6082A">
        <w:rPr>
          <w:rFonts w:ascii="Times New Roman" w:hAnsi="Times New Roman" w:cs="Times New Roman"/>
          <w:i/>
          <w:iCs/>
          <w:sz w:val="24"/>
          <w:szCs w:val="24"/>
        </w:rPr>
        <w:t>lbopictus</w:t>
      </w:r>
      <w:r w:rsidR="007D3045">
        <w:rPr>
          <w:rFonts w:ascii="Times New Roman" w:hAnsi="Times New Roman" w:cs="Times New Roman"/>
          <w:sz w:val="24"/>
          <w:szCs w:val="24"/>
        </w:rPr>
        <w:t>, and</w:t>
      </w:r>
      <w:r w:rsidR="007D3045" w:rsidRPr="00D6082A">
        <w:rPr>
          <w:rFonts w:ascii="Times New Roman" w:hAnsi="Times New Roman" w:cs="Times New Roman"/>
          <w:sz w:val="24"/>
          <w:szCs w:val="24"/>
        </w:rPr>
        <w:t xml:space="preserve"> 114 (53.5%) ports within our network hosted</w:t>
      </w:r>
      <w:r w:rsidR="006D65A4">
        <w:rPr>
          <w:rFonts w:ascii="Times New Roman" w:hAnsi="Times New Roman" w:cs="Times New Roman"/>
          <w:sz w:val="24"/>
          <w:szCs w:val="24"/>
        </w:rPr>
        <w:t xml:space="preserve"> </w:t>
      </w:r>
      <w:r w:rsidR="007D3045" w:rsidRPr="00D6082A">
        <w:rPr>
          <w:rFonts w:ascii="Times New Roman" w:hAnsi="Times New Roman" w:cs="Times New Roman"/>
          <w:sz w:val="24"/>
          <w:szCs w:val="24"/>
        </w:rPr>
        <w:t xml:space="preserve">populations of both </w:t>
      </w:r>
      <w:r w:rsidR="007D3045" w:rsidRPr="00D6082A">
        <w:rPr>
          <w:rFonts w:ascii="Times New Roman" w:hAnsi="Times New Roman" w:cs="Times New Roman"/>
          <w:i/>
          <w:iCs/>
          <w:sz w:val="24"/>
          <w:szCs w:val="24"/>
        </w:rPr>
        <w:t xml:space="preserve">Ae. aegypti </w:t>
      </w:r>
      <w:r w:rsidR="007D3045" w:rsidRPr="00D6082A">
        <w:rPr>
          <w:rFonts w:ascii="Times New Roman" w:hAnsi="Times New Roman" w:cs="Times New Roman"/>
          <w:sz w:val="24"/>
          <w:szCs w:val="24"/>
        </w:rPr>
        <w:t xml:space="preserve">and </w:t>
      </w:r>
      <w:r w:rsidR="007D3045" w:rsidRPr="00D6082A">
        <w:rPr>
          <w:rFonts w:ascii="Times New Roman" w:hAnsi="Times New Roman" w:cs="Times New Roman"/>
          <w:i/>
          <w:iCs/>
          <w:sz w:val="24"/>
          <w:szCs w:val="24"/>
        </w:rPr>
        <w:t>Ae. albopictus</w:t>
      </w:r>
      <w:r>
        <w:rPr>
          <w:rFonts w:ascii="Times New Roman" w:hAnsi="Times New Roman" w:cs="Times New Roman"/>
          <w:i/>
          <w:iCs/>
          <w:sz w:val="24"/>
          <w:szCs w:val="24"/>
        </w:rPr>
        <w:t>.</w:t>
      </w:r>
      <w:r w:rsidR="00267A78">
        <w:rPr>
          <w:rFonts w:ascii="Times New Roman" w:hAnsi="Times New Roman" w:cs="Times New Roman"/>
          <w:b/>
          <w:bCs/>
          <w:sz w:val="24"/>
          <w:szCs w:val="24"/>
        </w:rPr>
        <w:br w:type="page"/>
      </w:r>
    </w:p>
    <w:p w14:paraId="604091E1" w14:textId="4B8BAEE1" w:rsidR="00FB70DB" w:rsidRPr="00D6082A" w:rsidRDefault="00FB70DB" w:rsidP="00FB70DB">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D6082A">
        <w:rPr>
          <w:rFonts w:ascii="Times New Roman" w:hAnsi="Times New Roman" w:cs="Times New Roman"/>
          <w:b/>
          <w:bCs/>
          <w:sz w:val="24"/>
          <w:szCs w:val="24"/>
        </w:rPr>
        <w:t xml:space="preserve">Table </w:t>
      </w:r>
      <w:r>
        <w:rPr>
          <w:rFonts w:ascii="Times New Roman" w:hAnsi="Times New Roman" w:cs="Times New Roman"/>
          <w:b/>
          <w:bCs/>
          <w:sz w:val="24"/>
          <w:szCs w:val="24"/>
        </w:rPr>
        <w:t>1</w:t>
      </w:r>
      <w:r w:rsidRPr="00D6082A">
        <w:rPr>
          <w:rFonts w:ascii="Times New Roman" w:hAnsi="Times New Roman" w:cs="Times New Roman"/>
          <w:b/>
          <w:bCs/>
          <w:sz w:val="24"/>
          <w:szCs w:val="24"/>
        </w:rPr>
        <w:t xml:space="preserve">. </w:t>
      </w:r>
      <w:r w:rsidRPr="00D6082A">
        <w:rPr>
          <w:rFonts w:ascii="Times New Roman" w:hAnsi="Times New Roman" w:cs="Times New Roman"/>
          <w:sz w:val="24"/>
          <w:szCs w:val="24"/>
        </w:rPr>
        <w:t xml:space="preserve">Ports with the highest immediate connectivity to our seven target ports in the US Gulf States. Since nearly all maritime arrivals in the Gulf passed most recently through ports on the Atlantic seaboard, in the Caribbean, or in other ports on the Gulf of Mexico, all of which host populations of both </w:t>
      </w:r>
      <w:r w:rsidRPr="00D6082A">
        <w:rPr>
          <w:rFonts w:ascii="Times New Roman" w:hAnsi="Times New Roman" w:cs="Times New Roman"/>
          <w:i/>
          <w:iCs/>
          <w:sz w:val="24"/>
          <w:szCs w:val="24"/>
        </w:rPr>
        <w:t xml:space="preserve">Ae. aegypti </w:t>
      </w:r>
      <w:r w:rsidRPr="00D6082A">
        <w:rPr>
          <w:rFonts w:ascii="Times New Roman" w:hAnsi="Times New Roman" w:cs="Times New Roman"/>
          <w:sz w:val="24"/>
          <w:szCs w:val="24"/>
        </w:rPr>
        <w:t xml:space="preserve">and </w:t>
      </w:r>
      <w:r w:rsidRPr="00D6082A">
        <w:rPr>
          <w:rFonts w:ascii="Times New Roman" w:hAnsi="Times New Roman" w:cs="Times New Roman"/>
          <w:i/>
          <w:iCs/>
          <w:sz w:val="24"/>
          <w:szCs w:val="24"/>
        </w:rPr>
        <w:t>Ae. albopictus</w:t>
      </w:r>
      <w:r w:rsidRPr="00D6082A">
        <w:rPr>
          <w:rFonts w:ascii="Times New Roman" w:hAnsi="Times New Roman" w:cs="Times New Roman"/>
          <w:sz w:val="24"/>
          <w:szCs w:val="24"/>
        </w:rPr>
        <w:t>, mosquito populations from these ports must reasonably be assumed to be the most likely to arrive in target ports. Data represents arrivals by fully cellular container ships from January 1</w:t>
      </w:r>
      <w:r w:rsidRPr="00D6082A">
        <w:rPr>
          <w:rFonts w:ascii="Times New Roman" w:hAnsi="Times New Roman" w:cs="Times New Roman"/>
          <w:sz w:val="24"/>
          <w:szCs w:val="24"/>
          <w:vertAlign w:val="superscript"/>
        </w:rPr>
        <w:t>st</w:t>
      </w:r>
      <w:r w:rsidRPr="00D6082A">
        <w:rPr>
          <w:rFonts w:ascii="Times New Roman" w:hAnsi="Times New Roman" w:cs="Times New Roman"/>
          <w:sz w:val="24"/>
          <w:szCs w:val="24"/>
        </w:rPr>
        <w:t xml:space="preserve"> to December 31</w:t>
      </w:r>
      <w:r w:rsidRPr="00D6082A">
        <w:rPr>
          <w:rFonts w:ascii="Times New Roman" w:hAnsi="Times New Roman" w:cs="Times New Roman"/>
          <w:sz w:val="24"/>
          <w:szCs w:val="24"/>
          <w:vertAlign w:val="superscript"/>
        </w:rPr>
        <w:t>st</w:t>
      </w:r>
      <w:r w:rsidRPr="00D6082A">
        <w:rPr>
          <w:rFonts w:ascii="Times New Roman" w:hAnsi="Times New Roman" w:cs="Times New Roman"/>
          <w:sz w:val="24"/>
          <w:szCs w:val="24"/>
        </w:rPr>
        <w:t>, 2012.</w:t>
      </w:r>
    </w:p>
    <w:tbl>
      <w:tblPr>
        <w:tblStyle w:val="PlainTable2"/>
        <w:tblW w:w="0" w:type="auto"/>
        <w:tblInd w:w="-180" w:type="dxa"/>
        <w:tblLook w:val="04A0" w:firstRow="1" w:lastRow="0" w:firstColumn="1" w:lastColumn="0" w:noHBand="0" w:noVBand="1"/>
      </w:tblPr>
      <w:tblGrid>
        <w:gridCol w:w="1795"/>
        <w:gridCol w:w="1625"/>
        <w:gridCol w:w="1170"/>
        <w:gridCol w:w="1509"/>
        <w:gridCol w:w="1157"/>
        <w:gridCol w:w="1123"/>
        <w:gridCol w:w="981"/>
      </w:tblGrid>
      <w:tr w:rsidR="00B63D4C" w:rsidRPr="00D6082A" w14:paraId="6D0D22FA" w14:textId="77777777" w:rsidTr="00B63D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7F7F7F" w:themeColor="text1" w:themeTint="80"/>
              <w:bottom w:val="single" w:sz="8" w:space="0" w:color="auto"/>
            </w:tcBorders>
          </w:tcPr>
          <w:p w14:paraId="282944E0" w14:textId="40DA1482" w:rsidR="00FB70DB" w:rsidRPr="00DC6F96" w:rsidRDefault="00F05662" w:rsidP="009B53BD">
            <w:pPr>
              <w:spacing w:line="276" w:lineRule="auto"/>
              <w:rPr>
                <w:rFonts w:ascii="Times New Roman" w:hAnsi="Times New Roman" w:cs="Times New Roman"/>
              </w:rPr>
            </w:pPr>
            <w:r w:rsidRPr="00DC6F96">
              <w:rPr>
                <w:rFonts w:ascii="Times New Roman" w:hAnsi="Times New Roman" w:cs="Times New Roman"/>
              </w:rPr>
              <w:t xml:space="preserve">International </w:t>
            </w:r>
            <w:r w:rsidR="00166D6C" w:rsidRPr="00DC6F96">
              <w:rPr>
                <w:rFonts w:ascii="Times New Roman" w:hAnsi="Times New Roman" w:cs="Times New Roman"/>
              </w:rPr>
              <w:t xml:space="preserve">Ports </w:t>
            </w:r>
            <w:r w:rsidRPr="00DC6F96">
              <w:rPr>
                <w:rFonts w:ascii="Times New Roman" w:hAnsi="Times New Roman" w:cs="Times New Roman"/>
              </w:rPr>
              <w:t xml:space="preserve">or U.S. Ports </w:t>
            </w:r>
            <w:r w:rsidR="00166D6C" w:rsidRPr="00DC6F96">
              <w:rPr>
                <w:rFonts w:ascii="Times New Roman" w:hAnsi="Times New Roman" w:cs="Times New Roman"/>
              </w:rPr>
              <w:t>Outside Gulf of Mexico</w:t>
            </w:r>
          </w:p>
        </w:tc>
        <w:tc>
          <w:tcPr>
            <w:tcW w:w="1625" w:type="dxa"/>
            <w:tcBorders>
              <w:top w:val="single" w:sz="4" w:space="0" w:color="7F7F7F" w:themeColor="text1" w:themeTint="80"/>
              <w:bottom w:val="single" w:sz="8" w:space="0" w:color="auto"/>
            </w:tcBorders>
          </w:tcPr>
          <w:p w14:paraId="5243FA93"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 xml:space="preserve">Total trips to target ports </w:t>
            </w:r>
          </w:p>
        </w:tc>
        <w:tc>
          <w:tcPr>
            <w:tcW w:w="1170" w:type="dxa"/>
            <w:tcBorders>
              <w:top w:val="single" w:sz="4" w:space="0" w:color="7F7F7F" w:themeColor="text1" w:themeTint="80"/>
              <w:bottom w:val="single" w:sz="8" w:space="0" w:color="auto"/>
            </w:tcBorders>
          </w:tcPr>
          <w:p w14:paraId="14F0B1E5"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Houston</w:t>
            </w:r>
          </w:p>
        </w:tc>
        <w:tc>
          <w:tcPr>
            <w:tcW w:w="1509" w:type="dxa"/>
            <w:tcBorders>
              <w:top w:val="single" w:sz="4" w:space="0" w:color="7F7F7F" w:themeColor="text1" w:themeTint="80"/>
              <w:bottom w:val="single" w:sz="8" w:space="0" w:color="auto"/>
            </w:tcBorders>
          </w:tcPr>
          <w:p w14:paraId="70E56585"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New Orleans</w:t>
            </w:r>
          </w:p>
        </w:tc>
        <w:tc>
          <w:tcPr>
            <w:tcW w:w="1157" w:type="dxa"/>
            <w:tcBorders>
              <w:top w:val="single" w:sz="4" w:space="0" w:color="7F7F7F" w:themeColor="text1" w:themeTint="80"/>
              <w:bottom w:val="single" w:sz="8" w:space="0" w:color="auto"/>
            </w:tcBorders>
          </w:tcPr>
          <w:p w14:paraId="2B749C86"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Mobile</w:t>
            </w:r>
          </w:p>
        </w:tc>
        <w:tc>
          <w:tcPr>
            <w:tcW w:w="1123" w:type="dxa"/>
            <w:tcBorders>
              <w:top w:val="single" w:sz="4" w:space="0" w:color="7F7F7F" w:themeColor="text1" w:themeTint="80"/>
              <w:bottom w:val="single" w:sz="8" w:space="0" w:color="auto"/>
            </w:tcBorders>
          </w:tcPr>
          <w:p w14:paraId="33A5883D"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Gulfport</w:t>
            </w:r>
          </w:p>
        </w:tc>
        <w:tc>
          <w:tcPr>
            <w:tcW w:w="981" w:type="dxa"/>
            <w:tcBorders>
              <w:top w:val="single" w:sz="4" w:space="0" w:color="7F7F7F" w:themeColor="text1" w:themeTint="80"/>
              <w:bottom w:val="single" w:sz="8" w:space="0" w:color="auto"/>
            </w:tcBorders>
          </w:tcPr>
          <w:p w14:paraId="7068518B"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Tampa</w:t>
            </w:r>
          </w:p>
        </w:tc>
      </w:tr>
      <w:tr w:rsidR="00B63D4C" w:rsidRPr="00D6082A" w14:paraId="786781F7" w14:textId="77777777" w:rsidTr="00B63D4C">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795" w:type="dxa"/>
            <w:tcBorders>
              <w:top w:val="single" w:sz="8" w:space="0" w:color="auto"/>
              <w:bottom w:val="nil"/>
            </w:tcBorders>
          </w:tcPr>
          <w:p w14:paraId="2C03B6CD"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Altamira, Mexico</w:t>
            </w:r>
          </w:p>
        </w:tc>
        <w:tc>
          <w:tcPr>
            <w:tcW w:w="1625" w:type="dxa"/>
            <w:tcBorders>
              <w:top w:val="single" w:sz="8" w:space="0" w:color="auto"/>
              <w:bottom w:val="nil"/>
            </w:tcBorders>
          </w:tcPr>
          <w:p w14:paraId="25889231"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73</w:t>
            </w:r>
          </w:p>
        </w:tc>
        <w:tc>
          <w:tcPr>
            <w:tcW w:w="1170" w:type="dxa"/>
            <w:tcBorders>
              <w:top w:val="single" w:sz="8" w:space="0" w:color="auto"/>
              <w:bottom w:val="nil"/>
            </w:tcBorders>
          </w:tcPr>
          <w:p w14:paraId="035D32BA"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64</w:t>
            </w:r>
          </w:p>
        </w:tc>
        <w:tc>
          <w:tcPr>
            <w:tcW w:w="1509" w:type="dxa"/>
            <w:tcBorders>
              <w:top w:val="single" w:sz="8" w:space="0" w:color="auto"/>
              <w:bottom w:val="nil"/>
            </w:tcBorders>
          </w:tcPr>
          <w:p w14:paraId="296FC3A4"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57" w:type="dxa"/>
            <w:tcBorders>
              <w:top w:val="single" w:sz="8" w:space="0" w:color="auto"/>
              <w:bottom w:val="nil"/>
            </w:tcBorders>
          </w:tcPr>
          <w:p w14:paraId="3FB13BA7"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9</w:t>
            </w:r>
          </w:p>
        </w:tc>
        <w:tc>
          <w:tcPr>
            <w:tcW w:w="1123" w:type="dxa"/>
            <w:tcBorders>
              <w:top w:val="single" w:sz="8" w:space="0" w:color="auto"/>
              <w:bottom w:val="nil"/>
            </w:tcBorders>
          </w:tcPr>
          <w:p w14:paraId="0D4A3DA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981" w:type="dxa"/>
            <w:tcBorders>
              <w:top w:val="single" w:sz="8" w:space="0" w:color="auto"/>
              <w:bottom w:val="nil"/>
            </w:tcBorders>
          </w:tcPr>
          <w:p w14:paraId="742CDEA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512DFAC6" w14:textId="77777777" w:rsidTr="00B63D4C">
        <w:trPr>
          <w:trHeight w:val="801"/>
        </w:trPr>
        <w:tc>
          <w:tcPr>
            <w:cnfStyle w:val="001000000000" w:firstRow="0" w:lastRow="0" w:firstColumn="1" w:lastColumn="0" w:oddVBand="0" w:evenVBand="0" w:oddHBand="0" w:evenHBand="0" w:firstRowFirstColumn="0" w:firstRowLastColumn="0" w:lastRowFirstColumn="0" w:lastRowLastColumn="0"/>
            <w:tcW w:w="1795" w:type="dxa"/>
            <w:tcBorders>
              <w:top w:val="nil"/>
              <w:bottom w:val="nil"/>
            </w:tcBorders>
          </w:tcPr>
          <w:p w14:paraId="35F1C8F5" w14:textId="77777777" w:rsidR="00FB70DB" w:rsidRPr="004F6169" w:rsidRDefault="00FB70DB" w:rsidP="009B53BD">
            <w:pPr>
              <w:spacing w:line="276" w:lineRule="auto"/>
              <w:rPr>
                <w:rFonts w:ascii="Times New Roman" w:hAnsi="Times New Roman" w:cs="Times New Roman"/>
                <w:b w:val="0"/>
                <w:bCs w:val="0"/>
                <w:lang w:val="es-GT"/>
              </w:rPr>
            </w:pPr>
            <w:r w:rsidRPr="004F6169">
              <w:rPr>
                <w:rFonts w:ascii="Times New Roman" w:hAnsi="Times New Roman" w:cs="Times New Roman"/>
                <w:b w:val="0"/>
                <w:bCs w:val="0"/>
                <w:lang w:val="es-GT"/>
              </w:rPr>
              <w:t>Santo Tomás de Castilla, Guatemala</w:t>
            </w:r>
          </w:p>
        </w:tc>
        <w:tc>
          <w:tcPr>
            <w:tcW w:w="1625" w:type="dxa"/>
            <w:tcBorders>
              <w:top w:val="nil"/>
              <w:bottom w:val="nil"/>
            </w:tcBorders>
          </w:tcPr>
          <w:p w14:paraId="17B72BF5"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60</w:t>
            </w:r>
          </w:p>
        </w:tc>
        <w:tc>
          <w:tcPr>
            <w:tcW w:w="1170" w:type="dxa"/>
            <w:tcBorders>
              <w:top w:val="nil"/>
              <w:bottom w:val="nil"/>
            </w:tcBorders>
          </w:tcPr>
          <w:p w14:paraId="691E1E62"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30</w:t>
            </w:r>
          </w:p>
        </w:tc>
        <w:tc>
          <w:tcPr>
            <w:tcW w:w="1509" w:type="dxa"/>
            <w:tcBorders>
              <w:top w:val="nil"/>
              <w:bottom w:val="nil"/>
            </w:tcBorders>
          </w:tcPr>
          <w:p w14:paraId="43808146"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29</w:t>
            </w:r>
          </w:p>
        </w:tc>
        <w:tc>
          <w:tcPr>
            <w:tcW w:w="1157" w:type="dxa"/>
            <w:tcBorders>
              <w:top w:val="nil"/>
              <w:bottom w:val="nil"/>
            </w:tcBorders>
          </w:tcPr>
          <w:p w14:paraId="33EC34F2"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23" w:type="dxa"/>
            <w:tcBorders>
              <w:top w:val="nil"/>
              <w:bottom w:val="nil"/>
            </w:tcBorders>
          </w:tcPr>
          <w:p w14:paraId="07B7EB94"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w:t>
            </w:r>
          </w:p>
        </w:tc>
        <w:tc>
          <w:tcPr>
            <w:tcW w:w="981" w:type="dxa"/>
            <w:tcBorders>
              <w:top w:val="nil"/>
              <w:bottom w:val="nil"/>
            </w:tcBorders>
          </w:tcPr>
          <w:p w14:paraId="35D54111"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2E066675" w14:textId="77777777" w:rsidTr="00B63D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nil"/>
              <w:bottom w:val="nil"/>
            </w:tcBorders>
          </w:tcPr>
          <w:p w14:paraId="6BFA5059"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Puerto Cortes, Honduras</w:t>
            </w:r>
          </w:p>
        </w:tc>
        <w:tc>
          <w:tcPr>
            <w:tcW w:w="1625" w:type="dxa"/>
            <w:tcBorders>
              <w:top w:val="nil"/>
              <w:bottom w:val="nil"/>
            </w:tcBorders>
          </w:tcPr>
          <w:p w14:paraId="7CE95F0A"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05</w:t>
            </w:r>
          </w:p>
        </w:tc>
        <w:tc>
          <w:tcPr>
            <w:tcW w:w="1170" w:type="dxa"/>
            <w:tcBorders>
              <w:top w:val="nil"/>
              <w:bottom w:val="nil"/>
            </w:tcBorders>
          </w:tcPr>
          <w:p w14:paraId="1FEFF474"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w:t>
            </w:r>
          </w:p>
        </w:tc>
        <w:tc>
          <w:tcPr>
            <w:tcW w:w="1509" w:type="dxa"/>
            <w:tcBorders>
              <w:top w:val="nil"/>
              <w:bottom w:val="nil"/>
            </w:tcBorders>
          </w:tcPr>
          <w:p w14:paraId="5381B652"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5</w:t>
            </w:r>
          </w:p>
        </w:tc>
        <w:tc>
          <w:tcPr>
            <w:tcW w:w="1157" w:type="dxa"/>
            <w:tcBorders>
              <w:top w:val="nil"/>
              <w:bottom w:val="nil"/>
            </w:tcBorders>
          </w:tcPr>
          <w:p w14:paraId="323C39C3"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23" w:type="dxa"/>
            <w:tcBorders>
              <w:top w:val="nil"/>
              <w:bottom w:val="nil"/>
            </w:tcBorders>
          </w:tcPr>
          <w:p w14:paraId="4B80BCB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96</w:t>
            </w:r>
          </w:p>
        </w:tc>
        <w:tc>
          <w:tcPr>
            <w:tcW w:w="981" w:type="dxa"/>
            <w:tcBorders>
              <w:top w:val="nil"/>
              <w:bottom w:val="nil"/>
            </w:tcBorders>
          </w:tcPr>
          <w:p w14:paraId="24D582C4"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2B52E883" w14:textId="77777777" w:rsidTr="00B63D4C">
        <w:tc>
          <w:tcPr>
            <w:cnfStyle w:val="001000000000" w:firstRow="0" w:lastRow="0" w:firstColumn="1" w:lastColumn="0" w:oddVBand="0" w:evenVBand="0" w:oddHBand="0" w:evenHBand="0" w:firstRowFirstColumn="0" w:firstRowLastColumn="0" w:lastRowFirstColumn="0" w:lastRowLastColumn="0"/>
            <w:tcW w:w="1795" w:type="dxa"/>
            <w:tcBorders>
              <w:top w:val="nil"/>
              <w:bottom w:val="nil"/>
            </w:tcBorders>
          </w:tcPr>
          <w:p w14:paraId="46955465"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Savannah, Georgia, USA</w:t>
            </w:r>
          </w:p>
        </w:tc>
        <w:tc>
          <w:tcPr>
            <w:tcW w:w="1625" w:type="dxa"/>
            <w:tcBorders>
              <w:top w:val="nil"/>
              <w:bottom w:val="nil"/>
            </w:tcBorders>
          </w:tcPr>
          <w:p w14:paraId="69D381E0"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04</w:t>
            </w:r>
          </w:p>
        </w:tc>
        <w:tc>
          <w:tcPr>
            <w:tcW w:w="1170" w:type="dxa"/>
            <w:tcBorders>
              <w:top w:val="nil"/>
              <w:bottom w:val="nil"/>
            </w:tcBorders>
          </w:tcPr>
          <w:p w14:paraId="722A70BF"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02</w:t>
            </w:r>
          </w:p>
        </w:tc>
        <w:tc>
          <w:tcPr>
            <w:tcW w:w="1509" w:type="dxa"/>
            <w:tcBorders>
              <w:top w:val="nil"/>
              <w:bottom w:val="nil"/>
            </w:tcBorders>
          </w:tcPr>
          <w:p w14:paraId="613451AF"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57" w:type="dxa"/>
            <w:tcBorders>
              <w:top w:val="nil"/>
              <w:bottom w:val="nil"/>
            </w:tcBorders>
          </w:tcPr>
          <w:p w14:paraId="2F2EA1FC"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2</w:t>
            </w:r>
          </w:p>
        </w:tc>
        <w:tc>
          <w:tcPr>
            <w:tcW w:w="1123" w:type="dxa"/>
            <w:tcBorders>
              <w:top w:val="nil"/>
              <w:bottom w:val="nil"/>
            </w:tcBorders>
          </w:tcPr>
          <w:p w14:paraId="2B08FA3E"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981" w:type="dxa"/>
            <w:tcBorders>
              <w:top w:val="nil"/>
              <w:bottom w:val="nil"/>
            </w:tcBorders>
          </w:tcPr>
          <w:p w14:paraId="1274F11F"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662CAE8D" w14:textId="77777777" w:rsidTr="00B63D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nil"/>
            </w:tcBorders>
          </w:tcPr>
          <w:p w14:paraId="26AEB08C"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Kingston, Jamaica</w:t>
            </w:r>
          </w:p>
        </w:tc>
        <w:tc>
          <w:tcPr>
            <w:tcW w:w="1625" w:type="dxa"/>
            <w:tcBorders>
              <w:top w:val="nil"/>
            </w:tcBorders>
          </w:tcPr>
          <w:p w14:paraId="16B7C53A"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02</w:t>
            </w:r>
          </w:p>
        </w:tc>
        <w:tc>
          <w:tcPr>
            <w:tcW w:w="1170" w:type="dxa"/>
            <w:tcBorders>
              <w:top w:val="nil"/>
            </w:tcBorders>
          </w:tcPr>
          <w:p w14:paraId="2315F7CC"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7</w:t>
            </w:r>
          </w:p>
        </w:tc>
        <w:tc>
          <w:tcPr>
            <w:tcW w:w="1509" w:type="dxa"/>
            <w:tcBorders>
              <w:top w:val="nil"/>
            </w:tcBorders>
          </w:tcPr>
          <w:p w14:paraId="1CD009A7"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8</w:t>
            </w:r>
          </w:p>
        </w:tc>
        <w:tc>
          <w:tcPr>
            <w:tcW w:w="1157" w:type="dxa"/>
            <w:tcBorders>
              <w:top w:val="nil"/>
            </w:tcBorders>
          </w:tcPr>
          <w:p w14:paraId="740F1C83"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18</w:t>
            </w:r>
          </w:p>
        </w:tc>
        <w:tc>
          <w:tcPr>
            <w:tcW w:w="1123" w:type="dxa"/>
            <w:tcBorders>
              <w:top w:val="nil"/>
            </w:tcBorders>
          </w:tcPr>
          <w:p w14:paraId="02C5CD6C"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981" w:type="dxa"/>
            <w:tcBorders>
              <w:top w:val="nil"/>
            </w:tcBorders>
          </w:tcPr>
          <w:p w14:paraId="79665736"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49</w:t>
            </w:r>
          </w:p>
        </w:tc>
      </w:tr>
    </w:tbl>
    <w:p w14:paraId="42505C0D" w14:textId="77777777" w:rsidR="00267A78" w:rsidRDefault="00267A7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967C229" w14:textId="45B4C0AC" w:rsidR="00FB70DB" w:rsidRPr="00D6082A" w:rsidRDefault="00FB70DB" w:rsidP="00FB70DB">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D6082A">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D6082A">
        <w:rPr>
          <w:rFonts w:ascii="Times New Roman" w:hAnsi="Times New Roman" w:cs="Times New Roman"/>
          <w:b/>
          <w:bCs/>
          <w:sz w:val="24"/>
          <w:szCs w:val="24"/>
        </w:rPr>
        <w:t xml:space="preserve">. </w:t>
      </w:r>
      <w:r w:rsidRPr="00D6082A">
        <w:rPr>
          <w:rFonts w:ascii="Times New Roman" w:hAnsi="Times New Roman" w:cs="Times New Roman"/>
          <w:sz w:val="24"/>
          <w:szCs w:val="24"/>
        </w:rPr>
        <w:t xml:space="preserve">High connectivity between ports on the US Gulf Coast implies high risk for movement of </w:t>
      </w:r>
      <w:r w:rsidRPr="00D6082A">
        <w:rPr>
          <w:rFonts w:ascii="Times New Roman" w:hAnsi="Times New Roman" w:cs="Times New Roman"/>
          <w:i/>
          <w:iCs/>
          <w:sz w:val="24"/>
          <w:szCs w:val="24"/>
        </w:rPr>
        <w:t xml:space="preserve">Aedes </w:t>
      </w:r>
      <w:r w:rsidRPr="00D6082A">
        <w:rPr>
          <w:rFonts w:ascii="Times New Roman" w:hAnsi="Times New Roman" w:cs="Times New Roman"/>
          <w:sz w:val="24"/>
          <w:szCs w:val="24"/>
        </w:rPr>
        <w:t>spp. mosquitoes between these cities. While Houston seems to play a role as a hub for international arrivals, New Orleans and Mobile receive a great number of shipments from domestic ports, including Houston. Data represents arrivals by fully cellular container ships from January 1</w:t>
      </w:r>
      <w:r w:rsidRPr="00D6082A">
        <w:rPr>
          <w:rFonts w:ascii="Times New Roman" w:hAnsi="Times New Roman" w:cs="Times New Roman"/>
          <w:sz w:val="24"/>
          <w:szCs w:val="24"/>
          <w:vertAlign w:val="superscript"/>
        </w:rPr>
        <w:t>st</w:t>
      </w:r>
      <w:r w:rsidRPr="00D6082A">
        <w:rPr>
          <w:rFonts w:ascii="Times New Roman" w:hAnsi="Times New Roman" w:cs="Times New Roman"/>
          <w:sz w:val="24"/>
          <w:szCs w:val="24"/>
        </w:rPr>
        <w:t xml:space="preserve"> to December 31</w:t>
      </w:r>
      <w:r w:rsidRPr="00D6082A">
        <w:rPr>
          <w:rFonts w:ascii="Times New Roman" w:hAnsi="Times New Roman" w:cs="Times New Roman"/>
          <w:sz w:val="24"/>
          <w:szCs w:val="24"/>
          <w:vertAlign w:val="superscript"/>
        </w:rPr>
        <w:t>st</w:t>
      </w:r>
      <w:r w:rsidRPr="00D6082A">
        <w:rPr>
          <w:rFonts w:ascii="Times New Roman" w:hAnsi="Times New Roman" w:cs="Times New Roman"/>
          <w:sz w:val="24"/>
          <w:szCs w:val="24"/>
        </w:rPr>
        <w:t>, 2012.</w:t>
      </w:r>
    </w:p>
    <w:tbl>
      <w:tblPr>
        <w:tblStyle w:val="PlainTable2"/>
        <w:tblW w:w="10260" w:type="dxa"/>
        <w:tblBorders>
          <w:top w:val="none" w:sz="0" w:space="0" w:color="auto"/>
          <w:bottom w:val="none" w:sz="0" w:space="0" w:color="auto"/>
        </w:tblBorders>
        <w:tblLayout w:type="fixed"/>
        <w:tblLook w:val="04A0" w:firstRow="1" w:lastRow="0" w:firstColumn="1" w:lastColumn="0" w:noHBand="0" w:noVBand="1"/>
      </w:tblPr>
      <w:tblGrid>
        <w:gridCol w:w="1800"/>
        <w:gridCol w:w="1169"/>
        <w:gridCol w:w="1618"/>
        <w:gridCol w:w="1079"/>
        <w:gridCol w:w="1170"/>
        <w:gridCol w:w="1177"/>
        <w:gridCol w:w="1079"/>
        <w:gridCol w:w="1168"/>
      </w:tblGrid>
      <w:tr w:rsidR="00B63D4C" w:rsidRPr="00D6082A" w14:paraId="0DAF7719" w14:textId="77777777" w:rsidTr="00B63D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8" w:space="0" w:color="auto"/>
              <w:bottom w:val="single" w:sz="8" w:space="0" w:color="auto"/>
            </w:tcBorders>
          </w:tcPr>
          <w:p w14:paraId="6C905477" w14:textId="36538623" w:rsidR="00FB70DB" w:rsidRPr="00DC6F96" w:rsidRDefault="00B55D42" w:rsidP="009B53BD">
            <w:pPr>
              <w:spacing w:line="276" w:lineRule="auto"/>
              <w:rPr>
                <w:rFonts w:ascii="Times New Roman" w:hAnsi="Times New Roman" w:cs="Times New Roman"/>
              </w:rPr>
            </w:pPr>
            <w:r w:rsidRPr="00DC6F96">
              <w:rPr>
                <w:rFonts w:ascii="Times New Roman" w:hAnsi="Times New Roman" w:cs="Times New Roman"/>
              </w:rPr>
              <w:t xml:space="preserve">U.S. Ports </w:t>
            </w:r>
            <w:r w:rsidR="00166D6C" w:rsidRPr="00DC6F96">
              <w:rPr>
                <w:rFonts w:ascii="Times New Roman" w:hAnsi="Times New Roman" w:cs="Times New Roman"/>
              </w:rPr>
              <w:t>along Gulf of Mexico</w:t>
            </w:r>
          </w:p>
        </w:tc>
        <w:tc>
          <w:tcPr>
            <w:tcW w:w="1169" w:type="dxa"/>
            <w:tcBorders>
              <w:top w:val="single" w:sz="8" w:space="0" w:color="auto"/>
              <w:bottom w:val="single" w:sz="8" w:space="0" w:color="auto"/>
            </w:tcBorders>
          </w:tcPr>
          <w:p w14:paraId="7805548F"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Houston</w:t>
            </w:r>
          </w:p>
        </w:tc>
        <w:tc>
          <w:tcPr>
            <w:tcW w:w="1618" w:type="dxa"/>
            <w:tcBorders>
              <w:top w:val="single" w:sz="8" w:space="0" w:color="auto"/>
              <w:bottom w:val="single" w:sz="8" w:space="0" w:color="auto"/>
            </w:tcBorders>
          </w:tcPr>
          <w:p w14:paraId="7F89F18C"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New Orleans</w:t>
            </w:r>
          </w:p>
        </w:tc>
        <w:tc>
          <w:tcPr>
            <w:tcW w:w="1079" w:type="dxa"/>
            <w:tcBorders>
              <w:top w:val="single" w:sz="8" w:space="0" w:color="auto"/>
              <w:bottom w:val="single" w:sz="8" w:space="0" w:color="auto"/>
            </w:tcBorders>
          </w:tcPr>
          <w:p w14:paraId="6A0494F2"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Mobile</w:t>
            </w:r>
          </w:p>
        </w:tc>
        <w:tc>
          <w:tcPr>
            <w:tcW w:w="1170" w:type="dxa"/>
            <w:tcBorders>
              <w:top w:val="single" w:sz="8" w:space="0" w:color="auto"/>
              <w:bottom w:val="single" w:sz="8" w:space="0" w:color="auto"/>
            </w:tcBorders>
          </w:tcPr>
          <w:p w14:paraId="4CD30951"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Gulfport</w:t>
            </w:r>
          </w:p>
        </w:tc>
        <w:tc>
          <w:tcPr>
            <w:tcW w:w="1177" w:type="dxa"/>
            <w:tcBorders>
              <w:top w:val="single" w:sz="8" w:space="0" w:color="auto"/>
              <w:bottom w:val="single" w:sz="8" w:space="0" w:color="auto"/>
            </w:tcBorders>
          </w:tcPr>
          <w:p w14:paraId="57193680"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Freeport</w:t>
            </w:r>
          </w:p>
        </w:tc>
        <w:tc>
          <w:tcPr>
            <w:tcW w:w="1079" w:type="dxa"/>
            <w:tcBorders>
              <w:top w:val="single" w:sz="8" w:space="0" w:color="auto"/>
              <w:bottom w:val="single" w:sz="8" w:space="0" w:color="auto"/>
            </w:tcBorders>
          </w:tcPr>
          <w:p w14:paraId="7D4CB0AD"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Tampa</w:t>
            </w:r>
          </w:p>
        </w:tc>
        <w:tc>
          <w:tcPr>
            <w:tcW w:w="1168" w:type="dxa"/>
            <w:tcBorders>
              <w:top w:val="single" w:sz="8" w:space="0" w:color="auto"/>
              <w:bottom w:val="single" w:sz="8" w:space="0" w:color="auto"/>
            </w:tcBorders>
          </w:tcPr>
          <w:p w14:paraId="0222D76F" w14:textId="77777777" w:rsidR="00FB70DB" w:rsidRPr="004935FE" w:rsidRDefault="00FB70DB" w:rsidP="009B53B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Trips to Galveston</w:t>
            </w:r>
          </w:p>
        </w:tc>
      </w:tr>
      <w:tr w:rsidR="00B63D4C" w:rsidRPr="00D6082A" w14:paraId="2FA2DB02" w14:textId="77777777" w:rsidTr="00B63D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8" w:space="0" w:color="auto"/>
              <w:bottom w:val="none" w:sz="0" w:space="0" w:color="auto"/>
            </w:tcBorders>
          </w:tcPr>
          <w:p w14:paraId="1F78AF49"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Houston, TX</w:t>
            </w:r>
          </w:p>
        </w:tc>
        <w:tc>
          <w:tcPr>
            <w:tcW w:w="1169" w:type="dxa"/>
            <w:tcBorders>
              <w:top w:val="single" w:sz="8" w:space="0" w:color="auto"/>
              <w:bottom w:val="none" w:sz="0" w:space="0" w:color="auto"/>
            </w:tcBorders>
          </w:tcPr>
          <w:p w14:paraId="73E94CA6"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618" w:type="dxa"/>
            <w:tcBorders>
              <w:top w:val="single" w:sz="8" w:space="0" w:color="auto"/>
              <w:bottom w:val="none" w:sz="0" w:space="0" w:color="auto"/>
            </w:tcBorders>
          </w:tcPr>
          <w:p w14:paraId="582E60EF"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16</w:t>
            </w:r>
          </w:p>
        </w:tc>
        <w:tc>
          <w:tcPr>
            <w:tcW w:w="1079" w:type="dxa"/>
            <w:tcBorders>
              <w:top w:val="single" w:sz="8" w:space="0" w:color="auto"/>
              <w:bottom w:val="none" w:sz="0" w:space="0" w:color="auto"/>
            </w:tcBorders>
          </w:tcPr>
          <w:p w14:paraId="06498892"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98</w:t>
            </w:r>
          </w:p>
        </w:tc>
        <w:tc>
          <w:tcPr>
            <w:tcW w:w="1170" w:type="dxa"/>
            <w:tcBorders>
              <w:top w:val="single" w:sz="8" w:space="0" w:color="auto"/>
              <w:bottom w:val="none" w:sz="0" w:space="0" w:color="auto"/>
            </w:tcBorders>
          </w:tcPr>
          <w:p w14:paraId="4E08F10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Borders>
              <w:top w:val="single" w:sz="8" w:space="0" w:color="auto"/>
              <w:bottom w:val="none" w:sz="0" w:space="0" w:color="auto"/>
            </w:tcBorders>
          </w:tcPr>
          <w:p w14:paraId="48145969"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6</w:t>
            </w:r>
          </w:p>
        </w:tc>
        <w:tc>
          <w:tcPr>
            <w:tcW w:w="1079" w:type="dxa"/>
            <w:tcBorders>
              <w:top w:val="single" w:sz="8" w:space="0" w:color="auto"/>
              <w:bottom w:val="none" w:sz="0" w:space="0" w:color="auto"/>
            </w:tcBorders>
          </w:tcPr>
          <w:p w14:paraId="4FB6FB3E"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68" w:type="dxa"/>
            <w:tcBorders>
              <w:top w:val="single" w:sz="8" w:space="0" w:color="auto"/>
              <w:bottom w:val="none" w:sz="0" w:space="0" w:color="auto"/>
            </w:tcBorders>
          </w:tcPr>
          <w:p w14:paraId="39D15B28"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2</w:t>
            </w:r>
          </w:p>
        </w:tc>
      </w:tr>
      <w:tr w:rsidR="00B63D4C" w:rsidRPr="00D6082A" w14:paraId="2CB3EB9F" w14:textId="77777777" w:rsidTr="00B63D4C">
        <w:tc>
          <w:tcPr>
            <w:cnfStyle w:val="001000000000" w:firstRow="0" w:lastRow="0" w:firstColumn="1" w:lastColumn="0" w:oddVBand="0" w:evenVBand="0" w:oddHBand="0" w:evenHBand="0" w:firstRowFirstColumn="0" w:firstRowLastColumn="0" w:lastRowFirstColumn="0" w:lastRowLastColumn="0"/>
            <w:tcW w:w="1800" w:type="dxa"/>
          </w:tcPr>
          <w:p w14:paraId="15B8AE86"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New Orleans, LA</w:t>
            </w:r>
          </w:p>
        </w:tc>
        <w:tc>
          <w:tcPr>
            <w:tcW w:w="1169" w:type="dxa"/>
          </w:tcPr>
          <w:p w14:paraId="690C1981"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89</w:t>
            </w:r>
          </w:p>
        </w:tc>
        <w:tc>
          <w:tcPr>
            <w:tcW w:w="1618" w:type="dxa"/>
          </w:tcPr>
          <w:p w14:paraId="103B4701"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079" w:type="dxa"/>
          </w:tcPr>
          <w:p w14:paraId="4D1F9C5F"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50</w:t>
            </w:r>
          </w:p>
        </w:tc>
        <w:tc>
          <w:tcPr>
            <w:tcW w:w="1170" w:type="dxa"/>
          </w:tcPr>
          <w:p w14:paraId="50BECC64"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Pr>
          <w:p w14:paraId="42B3F70A"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Pr>
          <w:p w14:paraId="0D1904E4"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68" w:type="dxa"/>
          </w:tcPr>
          <w:p w14:paraId="13DD5288"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2D7421DA" w14:textId="77777777" w:rsidTr="00B63D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one" w:sz="0" w:space="0" w:color="auto"/>
              <w:bottom w:val="none" w:sz="0" w:space="0" w:color="auto"/>
            </w:tcBorders>
          </w:tcPr>
          <w:p w14:paraId="0D62FFCB"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Mobile, AL</w:t>
            </w:r>
          </w:p>
        </w:tc>
        <w:tc>
          <w:tcPr>
            <w:tcW w:w="1169" w:type="dxa"/>
            <w:tcBorders>
              <w:top w:val="none" w:sz="0" w:space="0" w:color="auto"/>
              <w:bottom w:val="none" w:sz="0" w:space="0" w:color="auto"/>
            </w:tcBorders>
          </w:tcPr>
          <w:p w14:paraId="29FBB7BC"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2</w:t>
            </w:r>
          </w:p>
        </w:tc>
        <w:tc>
          <w:tcPr>
            <w:tcW w:w="1618" w:type="dxa"/>
            <w:tcBorders>
              <w:top w:val="none" w:sz="0" w:space="0" w:color="auto"/>
              <w:bottom w:val="none" w:sz="0" w:space="0" w:color="auto"/>
            </w:tcBorders>
          </w:tcPr>
          <w:p w14:paraId="38C4687C"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39</w:t>
            </w:r>
          </w:p>
        </w:tc>
        <w:tc>
          <w:tcPr>
            <w:tcW w:w="1079" w:type="dxa"/>
            <w:tcBorders>
              <w:top w:val="none" w:sz="0" w:space="0" w:color="auto"/>
              <w:bottom w:val="none" w:sz="0" w:space="0" w:color="auto"/>
            </w:tcBorders>
          </w:tcPr>
          <w:p w14:paraId="61E937EF"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170" w:type="dxa"/>
            <w:tcBorders>
              <w:top w:val="none" w:sz="0" w:space="0" w:color="auto"/>
              <w:bottom w:val="none" w:sz="0" w:space="0" w:color="auto"/>
            </w:tcBorders>
          </w:tcPr>
          <w:p w14:paraId="4B13B253"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Borders>
              <w:top w:val="none" w:sz="0" w:space="0" w:color="auto"/>
              <w:bottom w:val="none" w:sz="0" w:space="0" w:color="auto"/>
            </w:tcBorders>
          </w:tcPr>
          <w:p w14:paraId="4DAD0693"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Borders>
              <w:top w:val="none" w:sz="0" w:space="0" w:color="auto"/>
              <w:bottom w:val="none" w:sz="0" w:space="0" w:color="auto"/>
            </w:tcBorders>
          </w:tcPr>
          <w:p w14:paraId="01E208E0"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7</w:t>
            </w:r>
          </w:p>
        </w:tc>
        <w:tc>
          <w:tcPr>
            <w:tcW w:w="1168" w:type="dxa"/>
            <w:tcBorders>
              <w:top w:val="none" w:sz="0" w:space="0" w:color="auto"/>
              <w:bottom w:val="none" w:sz="0" w:space="0" w:color="auto"/>
            </w:tcBorders>
          </w:tcPr>
          <w:p w14:paraId="577B3A30"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24343CDA" w14:textId="77777777" w:rsidTr="00B63D4C">
        <w:tc>
          <w:tcPr>
            <w:cnfStyle w:val="001000000000" w:firstRow="0" w:lastRow="0" w:firstColumn="1" w:lastColumn="0" w:oddVBand="0" w:evenVBand="0" w:oddHBand="0" w:evenHBand="0" w:firstRowFirstColumn="0" w:firstRowLastColumn="0" w:lastRowFirstColumn="0" w:lastRowLastColumn="0"/>
            <w:tcW w:w="1800" w:type="dxa"/>
          </w:tcPr>
          <w:p w14:paraId="5B436D94"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Gulfport, MS</w:t>
            </w:r>
          </w:p>
        </w:tc>
        <w:tc>
          <w:tcPr>
            <w:tcW w:w="1169" w:type="dxa"/>
          </w:tcPr>
          <w:p w14:paraId="44CFA83F"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618" w:type="dxa"/>
          </w:tcPr>
          <w:p w14:paraId="6D765EC9"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Pr>
          <w:p w14:paraId="711F466B"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0" w:type="dxa"/>
          </w:tcPr>
          <w:p w14:paraId="57DD6B62"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177" w:type="dxa"/>
          </w:tcPr>
          <w:p w14:paraId="646D79D2"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Pr>
          <w:p w14:paraId="56E76AB8"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68" w:type="dxa"/>
          </w:tcPr>
          <w:p w14:paraId="06F5F13C"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6FB4C5FD" w14:textId="77777777" w:rsidTr="00B63D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one" w:sz="0" w:space="0" w:color="auto"/>
              <w:bottom w:val="none" w:sz="0" w:space="0" w:color="auto"/>
            </w:tcBorders>
          </w:tcPr>
          <w:p w14:paraId="030F3790"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Freeport, TX</w:t>
            </w:r>
          </w:p>
        </w:tc>
        <w:tc>
          <w:tcPr>
            <w:tcW w:w="1169" w:type="dxa"/>
            <w:tcBorders>
              <w:top w:val="none" w:sz="0" w:space="0" w:color="auto"/>
              <w:bottom w:val="none" w:sz="0" w:space="0" w:color="auto"/>
            </w:tcBorders>
          </w:tcPr>
          <w:p w14:paraId="79D343E9"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618" w:type="dxa"/>
            <w:tcBorders>
              <w:top w:val="none" w:sz="0" w:space="0" w:color="auto"/>
              <w:bottom w:val="none" w:sz="0" w:space="0" w:color="auto"/>
            </w:tcBorders>
          </w:tcPr>
          <w:p w14:paraId="38E12F1E"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6</w:t>
            </w:r>
          </w:p>
        </w:tc>
        <w:tc>
          <w:tcPr>
            <w:tcW w:w="1079" w:type="dxa"/>
            <w:tcBorders>
              <w:top w:val="none" w:sz="0" w:space="0" w:color="auto"/>
              <w:bottom w:val="none" w:sz="0" w:space="0" w:color="auto"/>
            </w:tcBorders>
          </w:tcPr>
          <w:p w14:paraId="31D96AD7"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0" w:type="dxa"/>
            <w:tcBorders>
              <w:top w:val="none" w:sz="0" w:space="0" w:color="auto"/>
              <w:bottom w:val="none" w:sz="0" w:space="0" w:color="auto"/>
            </w:tcBorders>
          </w:tcPr>
          <w:p w14:paraId="7CE484E1"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Borders>
              <w:top w:val="none" w:sz="0" w:space="0" w:color="auto"/>
              <w:bottom w:val="none" w:sz="0" w:space="0" w:color="auto"/>
            </w:tcBorders>
          </w:tcPr>
          <w:p w14:paraId="65CAB694"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079" w:type="dxa"/>
            <w:tcBorders>
              <w:top w:val="none" w:sz="0" w:space="0" w:color="auto"/>
              <w:bottom w:val="none" w:sz="0" w:space="0" w:color="auto"/>
            </w:tcBorders>
          </w:tcPr>
          <w:p w14:paraId="2CCB3BEF"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68" w:type="dxa"/>
            <w:tcBorders>
              <w:top w:val="none" w:sz="0" w:space="0" w:color="auto"/>
              <w:bottom w:val="none" w:sz="0" w:space="0" w:color="auto"/>
            </w:tcBorders>
          </w:tcPr>
          <w:p w14:paraId="0BC71672"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72189624" w14:textId="77777777" w:rsidTr="00B63D4C">
        <w:trPr>
          <w:trHeight w:val="270"/>
        </w:trPr>
        <w:tc>
          <w:tcPr>
            <w:cnfStyle w:val="001000000000" w:firstRow="0" w:lastRow="0" w:firstColumn="1" w:lastColumn="0" w:oddVBand="0" w:evenVBand="0" w:oddHBand="0" w:evenHBand="0" w:firstRowFirstColumn="0" w:firstRowLastColumn="0" w:lastRowFirstColumn="0" w:lastRowLastColumn="0"/>
            <w:tcW w:w="1800" w:type="dxa"/>
          </w:tcPr>
          <w:p w14:paraId="051C6C0E"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Tampa, FL</w:t>
            </w:r>
          </w:p>
        </w:tc>
        <w:tc>
          <w:tcPr>
            <w:tcW w:w="1169" w:type="dxa"/>
          </w:tcPr>
          <w:p w14:paraId="2E6A135A"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618" w:type="dxa"/>
          </w:tcPr>
          <w:p w14:paraId="36753B5D"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Pr>
          <w:p w14:paraId="4A732631"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48</w:t>
            </w:r>
          </w:p>
        </w:tc>
        <w:tc>
          <w:tcPr>
            <w:tcW w:w="1170" w:type="dxa"/>
          </w:tcPr>
          <w:p w14:paraId="3E8D039D"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Pr>
          <w:p w14:paraId="42D06165"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Pr>
          <w:p w14:paraId="4F3544D8"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c>
          <w:tcPr>
            <w:tcW w:w="1168" w:type="dxa"/>
          </w:tcPr>
          <w:p w14:paraId="499EF48D" w14:textId="77777777" w:rsidR="00FB70DB" w:rsidRPr="004935FE" w:rsidRDefault="00FB70DB" w:rsidP="009B53B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r>
      <w:tr w:rsidR="00B63D4C" w:rsidRPr="00D6082A" w14:paraId="54291FD6" w14:textId="77777777" w:rsidTr="00B63D4C">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800" w:type="dxa"/>
            <w:tcBorders>
              <w:top w:val="none" w:sz="0" w:space="0" w:color="auto"/>
              <w:bottom w:val="single" w:sz="8" w:space="0" w:color="auto"/>
            </w:tcBorders>
          </w:tcPr>
          <w:p w14:paraId="3444E9E0" w14:textId="77777777" w:rsidR="00FB70DB" w:rsidRPr="004935FE" w:rsidRDefault="00FB70DB" w:rsidP="009B53BD">
            <w:pPr>
              <w:spacing w:line="276" w:lineRule="auto"/>
              <w:rPr>
                <w:rFonts w:ascii="Times New Roman" w:hAnsi="Times New Roman" w:cs="Times New Roman"/>
                <w:b w:val="0"/>
                <w:bCs w:val="0"/>
              </w:rPr>
            </w:pPr>
            <w:r w:rsidRPr="004935FE">
              <w:rPr>
                <w:rFonts w:ascii="Times New Roman" w:hAnsi="Times New Roman" w:cs="Times New Roman"/>
                <w:b w:val="0"/>
                <w:bCs w:val="0"/>
              </w:rPr>
              <w:t>Galveston, TX</w:t>
            </w:r>
          </w:p>
        </w:tc>
        <w:tc>
          <w:tcPr>
            <w:tcW w:w="1169" w:type="dxa"/>
            <w:tcBorders>
              <w:top w:val="none" w:sz="0" w:space="0" w:color="auto"/>
              <w:bottom w:val="single" w:sz="8" w:space="0" w:color="auto"/>
            </w:tcBorders>
          </w:tcPr>
          <w:p w14:paraId="52CD0786"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2</w:t>
            </w:r>
          </w:p>
        </w:tc>
        <w:tc>
          <w:tcPr>
            <w:tcW w:w="1618" w:type="dxa"/>
            <w:tcBorders>
              <w:top w:val="none" w:sz="0" w:space="0" w:color="auto"/>
              <w:bottom w:val="single" w:sz="8" w:space="0" w:color="auto"/>
            </w:tcBorders>
          </w:tcPr>
          <w:p w14:paraId="1EA66EA8"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Borders>
              <w:top w:val="none" w:sz="0" w:space="0" w:color="auto"/>
              <w:bottom w:val="single" w:sz="8" w:space="0" w:color="auto"/>
            </w:tcBorders>
          </w:tcPr>
          <w:p w14:paraId="71EFE7B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0" w:type="dxa"/>
            <w:tcBorders>
              <w:top w:val="none" w:sz="0" w:space="0" w:color="auto"/>
              <w:bottom w:val="single" w:sz="8" w:space="0" w:color="auto"/>
            </w:tcBorders>
          </w:tcPr>
          <w:p w14:paraId="1B9A2D28"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77" w:type="dxa"/>
            <w:tcBorders>
              <w:top w:val="none" w:sz="0" w:space="0" w:color="auto"/>
              <w:bottom w:val="single" w:sz="8" w:space="0" w:color="auto"/>
            </w:tcBorders>
          </w:tcPr>
          <w:p w14:paraId="04C315CD"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079" w:type="dxa"/>
            <w:tcBorders>
              <w:top w:val="none" w:sz="0" w:space="0" w:color="auto"/>
              <w:bottom w:val="single" w:sz="8" w:space="0" w:color="auto"/>
            </w:tcBorders>
          </w:tcPr>
          <w:p w14:paraId="4B280AC6"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0</w:t>
            </w:r>
          </w:p>
        </w:tc>
        <w:tc>
          <w:tcPr>
            <w:tcW w:w="1168" w:type="dxa"/>
            <w:tcBorders>
              <w:top w:val="none" w:sz="0" w:space="0" w:color="auto"/>
              <w:bottom w:val="single" w:sz="8" w:space="0" w:color="auto"/>
            </w:tcBorders>
          </w:tcPr>
          <w:p w14:paraId="5A323BB3" w14:textId="77777777" w:rsidR="00FB70DB" w:rsidRPr="004935FE" w:rsidRDefault="00FB70DB" w:rsidP="009B53B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35FE">
              <w:rPr>
                <w:rFonts w:ascii="Times New Roman" w:hAnsi="Times New Roman" w:cs="Times New Roman"/>
              </w:rPr>
              <w:t>NA</w:t>
            </w:r>
          </w:p>
        </w:tc>
      </w:tr>
    </w:tbl>
    <w:p w14:paraId="5FB59F6A" w14:textId="77777777" w:rsidR="00267A78" w:rsidRDefault="00267A78">
      <w:pPr>
        <w:spacing w:after="0" w:line="240" w:lineRule="auto"/>
        <w:rPr>
          <w:rFonts w:ascii="Times New Roman" w:eastAsia="Times New Roman" w:hAnsi="Times New Roman" w:cs="Times New Roman"/>
          <w:b/>
        </w:rPr>
      </w:pPr>
      <w:r>
        <w:rPr>
          <w:rFonts w:ascii="Times New Roman" w:eastAsia="Times New Roman" w:hAnsi="Times New Roman" w:cs="Times New Roman"/>
          <w:b/>
        </w:rPr>
        <w:br w:type="page"/>
      </w:r>
    </w:p>
    <w:p w14:paraId="7132091C" w14:textId="6C284395" w:rsidR="009E2703" w:rsidRDefault="009E2703" w:rsidP="009E2703">
      <w:pPr>
        <w:rPr>
          <w:rFonts w:ascii="Times New Roman" w:eastAsia="Times New Roman" w:hAnsi="Times New Roman" w:cs="Times New Roman"/>
        </w:rPr>
      </w:pPr>
      <w:r>
        <w:rPr>
          <w:rFonts w:ascii="Times New Roman" w:eastAsia="Times New Roman" w:hAnsi="Times New Roman" w:cs="Times New Roman"/>
          <w:b/>
        </w:rPr>
        <w:lastRenderedPageBreak/>
        <w:t>Supplementary Table 3.</w:t>
      </w:r>
      <w:r>
        <w:rPr>
          <w:rFonts w:ascii="Times New Roman" w:eastAsia="Times New Roman" w:hAnsi="Times New Roman" w:cs="Times New Roman"/>
        </w:rPr>
        <w:t xml:space="preserve"> Description of parameters and the values of each parameter we tested in our agent-based models. All pairwise combinations of values (in total 784,080 sets) were tested and replicated 100 times. Default parameters values were used when isolating the effects of individual parameters on mosquito population establishment. </w:t>
      </w:r>
    </w:p>
    <w:tbl>
      <w:tblPr>
        <w:tblW w:w="8000" w:type="dxa"/>
        <w:tblLayout w:type="fixed"/>
        <w:tblLook w:val="0400" w:firstRow="0" w:lastRow="0" w:firstColumn="0" w:lastColumn="0" w:noHBand="0" w:noVBand="1"/>
      </w:tblPr>
      <w:tblGrid>
        <w:gridCol w:w="3920"/>
        <w:gridCol w:w="1480"/>
        <w:gridCol w:w="1300"/>
        <w:gridCol w:w="1300"/>
      </w:tblGrid>
      <w:tr w:rsidR="009E2703" w14:paraId="3E2B3A23" w14:textId="77777777" w:rsidTr="009069E8">
        <w:trPr>
          <w:trHeight w:val="340"/>
        </w:trPr>
        <w:tc>
          <w:tcPr>
            <w:tcW w:w="3920" w:type="dxa"/>
            <w:tcBorders>
              <w:top w:val="single" w:sz="4" w:space="0" w:color="000000"/>
              <w:left w:val="nil"/>
              <w:bottom w:val="single" w:sz="8" w:space="0" w:color="000000"/>
              <w:right w:val="nil"/>
            </w:tcBorders>
            <w:shd w:val="clear" w:color="auto" w:fill="auto"/>
            <w:vAlign w:val="bottom"/>
          </w:tcPr>
          <w:p w14:paraId="279472E1"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parameter</w:t>
            </w:r>
          </w:p>
        </w:tc>
        <w:tc>
          <w:tcPr>
            <w:tcW w:w="1480" w:type="dxa"/>
            <w:tcBorders>
              <w:top w:val="single" w:sz="4" w:space="0" w:color="000000"/>
              <w:left w:val="nil"/>
              <w:bottom w:val="single" w:sz="8" w:space="0" w:color="000000"/>
              <w:right w:val="nil"/>
            </w:tcBorders>
            <w:shd w:val="clear" w:color="auto" w:fill="auto"/>
            <w:vAlign w:val="bottom"/>
          </w:tcPr>
          <w:p w14:paraId="0507F763"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value range</w:t>
            </w:r>
          </w:p>
        </w:tc>
        <w:tc>
          <w:tcPr>
            <w:tcW w:w="1300" w:type="dxa"/>
            <w:tcBorders>
              <w:top w:val="single" w:sz="4" w:space="0" w:color="000000"/>
              <w:left w:val="nil"/>
              <w:bottom w:val="single" w:sz="8" w:space="0" w:color="000000"/>
              <w:right w:val="nil"/>
            </w:tcBorders>
            <w:shd w:val="clear" w:color="auto" w:fill="auto"/>
            <w:vAlign w:val="bottom"/>
          </w:tcPr>
          <w:p w14:paraId="1DAA35AF"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increment</w:t>
            </w:r>
          </w:p>
        </w:tc>
        <w:tc>
          <w:tcPr>
            <w:tcW w:w="1300" w:type="dxa"/>
            <w:tcBorders>
              <w:top w:val="single" w:sz="4" w:space="0" w:color="000000"/>
              <w:left w:val="nil"/>
              <w:bottom w:val="single" w:sz="8" w:space="0" w:color="000000"/>
              <w:right w:val="nil"/>
            </w:tcBorders>
            <w:shd w:val="clear" w:color="auto" w:fill="auto"/>
            <w:vAlign w:val="bottom"/>
          </w:tcPr>
          <w:p w14:paraId="25DA2E34" w14:textId="77777777" w:rsidR="009E2703" w:rsidRDefault="009E2703" w:rsidP="009069E8">
            <w:pPr>
              <w:rPr>
                <w:rFonts w:ascii="Times New Roman" w:eastAsia="Times New Roman" w:hAnsi="Times New Roman" w:cs="Times New Roman"/>
                <w:b/>
                <w:color w:val="000000"/>
              </w:rPr>
            </w:pPr>
            <w:r>
              <w:rPr>
                <w:rFonts w:ascii="Times New Roman" w:eastAsia="Times New Roman" w:hAnsi="Times New Roman" w:cs="Times New Roman"/>
                <w:b/>
                <w:color w:val="000000"/>
              </w:rPr>
              <w:t>default</w:t>
            </w:r>
          </w:p>
        </w:tc>
      </w:tr>
      <w:tr w:rsidR="009E2703" w14:paraId="627697D2" w14:textId="77777777" w:rsidTr="009069E8">
        <w:trPr>
          <w:trHeight w:val="680"/>
        </w:trPr>
        <w:tc>
          <w:tcPr>
            <w:tcW w:w="3920" w:type="dxa"/>
            <w:tcBorders>
              <w:top w:val="nil"/>
              <w:left w:val="nil"/>
              <w:bottom w:val="nil"/>
              <w:right w:val="nil"/>
            </w:tcBorders>
            <w:shd w:val="clear" w:color="auto" w:fill="auto"/>
            <w:vAlign w:val="center"/>
          </w:tcPr>
          <w:p w14:paraId="1B6221DD" w14:textId="77777777"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that a container was moved from ship to shore</w:t>
            </w:r>
          </w:p>
        </w:tc>
        <w:tc>
          <w:tcPr>
            <w:tcW w:w="1480" w:type="dxa"/>
            <w:tcBorders>
              <w:top w:val="nil"/>
              <w:left w:val="nil"/>
              <w:bottom w:val="nil"/>
              <w:right w:val="nil"/>
            </w:tcBorders>
            <w:shd w:val="clear" w:color="auto" w:fill="auto"/>
            <w:vAlign w:val="center"/>
          </w:tcPr>
          <w:p w14:paraId="1EB9EA43"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5D5CD10C"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4CCCA8DA"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9E2703" w14:paraId="61992EC1" w14:textId="77777777" w:rsidTr="009069E8">
        <w:trPr>
          <w:trHeight w:val="680"/>
        </w:trPr>
        <w:tc>
          <w:tcPr>
            <w:tcW w:w="3920" w:type="dxa"/>
            <w:tcBorders>
              <w:top w:val="nil"/>
              <w:left w:val="nil"/>
              <w:bottom w:val="nil"/>
              <w:right w:val="nil"/>
            </w:tcBorders>
            <w:shd w:val="clear" w:color="auto" w:fill="auto"/>
            <w:vAlign w:val="center"/>
          </w:tcPr>
          <w:p w14:paraId="7AAB5151" w14:textId="77777777"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that a container was moved from ship to a different ship</w:t>
            </w:r>
          </w:p>
        </w:tc>
        <w:tc>
          <w:tcPr>
            <w:tcW w:w="1480" w:type="dxa"/>
            <w:tcBorders>
              <w:top w:val="nil"/>
              <w:left w:val="nil"/>
              <w:bottom w:val="nil"/>
              <w:right w:val="nil"/>
            </w:tcBorders>
            <w:shd w:val="clear" w:color="auto" w:fill="auto"/>
            <w:vAlign w:val="center"/>
          </w:tcPr>
          <w:p w14:paraId="195B7E33"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6605220C"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6DF8170D"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9E2703" w14:paraId="520D43B4" w14:textId="77777777" w:rsidTr="009069E8">
        <w:trPr>
          <w:trHeight w:val="1020"/>
        </w:trPr>
        <w:tc>
          <w:tcPr>
            <w:tcW w:w="3920" w:type="dxa"/>
            <w:tcBorders>
              <w:top w:val="nil"/>
              <w:left w:val="nil"/>
              <w:bottom w:val="nil"/>
              <w:right w:val="nil"/>
            </w:tcBorders>
            <w:shd w:val="clear" w:color="auto" w:fill="auto"/>
            <w:vAlign w:val="center"/>
          </w:tcPr>
          <w:p w14:paraId="4CA384A5" w14:textId="519051F1"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leaving an onshore container and establishing a viable population</w:t>
            </w:r>
          </w:p>
        </w:tc>
        <w:tc>
          <w:tcPr>
            <w:tcW w:w="1480" w:type="dxa"/>
            <w:tcBorders>
              <w:top w:val="nil"/>
              <w:left w:val="nil"/>
              <w:bottom w:val="nil"/>
              <w:right w:val="nil"/>
            </w:tcBorders>
            <w:shd w:val="clear" w:color="auto" w:fill="auto"/>
            <w:vAlign w:val="center"/>
          </w:tcPr>
          <w:p w14:paraId="38248250"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100%</w:t>
            </w:r>
          </w:p>
        </w:tc>
        <w:tc>
          <w:tcPr>
            <w:tcW w:w="1300" w:type="dxa"/>
            <w:tcBorders>
              <w:top w:val="nil"/>
              <w:left w:val="nil"/>
              <w:bottom w:val="nil"/>
              <w:right w:val="nil"/>
            </w:tcBorders>
            <w:shd w:val="clear" w:color="auto" w:fill="auto"/>
            <w:vAlign w:val="center"/>
          </w:tcPr>
          <w:p w14:paraId="6BA7FEC4"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26E59EE3"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5%</w:t>
            </w:r>
          </w:p>
        </w:tc>
      </w:tr>
      <w:tr w:rsidR="009E2703" w14:paraId="099F61F8" w14:textId="77777777" w:rsidTr="009069E8">
        <w:trPr>
          <w:trHeight w:val="340"/>
        </w:trPr>
        <w:tc>
          <w:tcPr>
            <w:tcW w:w="3920" w:type="dxa"/>
            <w:tcBorders>
              <w:top w:val="nil"/>
              <w:left w:val="nil"/>
              <w:bottom w:val="nil"/>
              <w:right w:val="nil"/>
            </w:tcBorders>
            <w:shd w:val="clear" w:color="auto" w:fill="auto"/>
            <w:vAlign w:val="center"/>
          </w:tcPr>
          <w:p w14:paraId="61EB370A" w14:textId="77777777"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number of stops on a ship route</w:t>
            </w:r>
          </w:p>
        </w:tc>
        <w:tc>
          <w:tcPr>
            <w:tcW w:w="1480" w:type="dxa"/>
            <w:tcBorders>
              <w:top w:val="nil"/>
              <w:left w:val="nil"/>
              <w:bottom w:val="nil"/>
              <w:right w:val="nil"/>
            </w:tcBorders>
            <w:shd w:val="clear" w:color="auto" w:fill="auto"/>
            <w:vAlign w:val="center"/>
          </w:tcPr>
          <w:p w14:paraId="17AB74FE"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0</w:t>
            </w:r>
          </w:p>
        </w:tc>
        <w:tc>
          <w:tcPr>
            <w:tcW w:w="1300" w:type="dxa"/>
            <w:tcBorders>
              <w:top w:val="nil"/>
              <w:left w:val="nil"/>
              <w:bottom w:val="nil"/>
              <w:right w:val="nil"/>
            </w:tcBorders>
            <w:shd w:val="clear" w:color="auto" w:fill="auto"/>
            <w:vAlign w:val="center"/>
          </w:tcPr>
          <w:p w14:paraId="27B3FF81"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vAlign w:val="center"/>
          </w:tcPr>
          <w:p w14:paraId="3F5DB96D"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9E2703" w14:paraId="32A270A7" w14:textId="77777777" w:rsidTr="009069E8">
        <w:trPr>
          <w:trHeight w:val="680"/>
        </w:trPr>
        <w:tc>
          <w:tcPr>
            <w:tcW w:w="3920" w:type="dxa"/>
            <w:tcBorders>
              <w:top w:val="nil"/>
              <w:left w:val="nil"/>
              <w:bottom w:val="nil"/>
              <w:right w:val="nil"/>
            </w:tcBorders>
            <w:shd w:val="clear" w:color="auto" w:fill="auto"/>
            <w:vAlign w:val="center"/>
          </w:tcPr>
          <w:p w14:paraId="427E12A1" w14:textId="7ABE1452"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surviving the journey between ports</w:t>
            </w:r>
          </w:p>
        </w:tc>
        <w:tc>
          <w:tcPr>
            <w:tcW w:w="1480" w:type="dxa"/>
            <w:tcBorders>
              <w:top w:val="nil"/>
              <w:left w:val="nil"/>
              <w:bottom w:val="nil"/>
              <w:right w:val="nil"/>
            </w:tcBorders>
            <w:shd w:val="clear" w:color="auto" w:fill="auto"/>
            <w:vAlign w:val="center"/>
          </w:tcPr>
          <w:p w14:paraId="799D726B"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0-100%</w:t>
            </w:r>
          </w:p>
        </w:tc>
        <w:tc>
          <w:tcPr>
            <w:tcW w:w="1300" w:type="dxa"/>
            <w:tcBorders>
              <w:top w:val="nil"/>
              <w:left w:val="nil"/>
              <w:bottom w:val="nil"/>
              <w:right w:val="nil"/>
            </w:tcBorders>
            <w:shd w:val="clear" w:color="auto" w:fill="auto"/>
            <w:vAlign w:val="center"/>
          </w:tcPr>
          <w:p w14:paraId="283B5B19"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300" w:type="dxa"/>
            <w:tcBorders>
              <w:top w:val="nil"/>
              <w:left w:val="nil"/>
              <w:bottom w:val="nil"/>
              <w:right w:val="nil"/>
            </w:tcBorders>
            <w:shd w:val="clear" w:color="auto" w:fill="auto"/>
            <w:vAlign w:val="center"/>
          </w:tcPr>
          <w:p w14:paraId="08229B0A"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w:t>
            </w:r>
          </w:p>
        </w:tc>
      </w:tr>
      <w:tr w:rsidR="009E2703" w14:paraId="3B5013BA" w14:textId="77777777" w:rsidTr="009069E8">
        <w:trPr>
          <w:trHeight w:val="680"/>
        </w:trPr>
        <w:tc>
          <w:tcPr>
            <w:tcW w:w="3920" w:type="dxa"/>
            <w:tcBorders>
              <w:top w:val="nil"/>
              <w:left w:val="nil"/>
              <w:bottom w:val="nil"/>
              <w:right w:val="nil"/>
            </w:tcBorders>
            <w:shd w:val="clear" w:color="auto" w:fill="auto"/>
            <w:vAlign w:val="center"/>
          </w:tcPr>
          <w:p w14:paraId="1CC87BFB" w14:textId="0C864E60"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detecting and removing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from on-land container</w:t>
            </w:r>
          </w:p>
        </w:tc>
        <w:tc>
          <w:tcPr>
            <w:tcW w:w="1480" w:type="dxa"/>
            <w:tcBorders>
              <w:top w:val="nil"/>
              <w:left w:val="nil"/>
              <w:bottom w:val="nil"/>
              <w:right w:val="nil"/>
            </w:tcBorders>
            <w:shd w:val="clear" w:color="auto" w:fill="auto"/>
            <w:vAlign w:val="center"/>
          </w:tcPr>
          <w:p w14:paraId="52490055"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nil"/>
              <w:right w:val="nil"/>
            </w:tcBorders>
            <w:shd w:val="clear" w:color="auto" w:fill="auto"/>
            <w:vAlign w:val="center"/>
          </w:tcPr>
          <w:p w14:paraId="559EA6E7"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5</w:t>
            </w:r>
          </w:p>
        </w:tc>
        <w:tc>
          <w:tcPr>
            <w:tcW w:w="1300" w:type="dxa"/>
            <w:tcBorders>
              <w:top w:val="nil"/>
              <w:left w:val="nil"/>
              <w:bottom w:val="nil"/>
              <w:right w:val="nil"/>
            </w:tcBorders>
            <w:shd w:val="clear" w:color="auto" w:fill="auto"/>
            <w:vAlign w:val="center"/>
          </w:tcPr>
          <w:p w14:paraId="4275C695"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r w:rsidR="009E2703" w14:paraId="79AF39E3" w14:textId="77777777" w:rsidTr="009069E8">
        <w:trPr>
          <w:trHeight w:val="680"/>
        </w:trPr>
        <w:tc>
          <w:tcPr>
            <w:tcW w:w="3920" w:type="dxa"/>
            <w:tcBorders>
              <w:top w:val="nil"/>
              <w:left w:val="nil"/>
              <w:bottom w:val="single" w:sz="4" w:space="0" w:color="000000"/>
              <w:right w:val="nil"/>
            </w:tcBorders>
            <w:shd w:val="clear" w:color="auto" w:fill="auto"/>
            <w:vAlign w:val="center"/>
          </w:tcPr>
          <w:p w14:paraId="0A1198FF" w14:textId="1765A86C" w:rsidR="009E2703" w:rsidRDefault="009E2703" w:rsidP="009069E8">
            <w:pPr>
              <w:rPr>
                <w:rFonts w:ascii="Times New Roman" w:eastAsia="Times New Roman" w:hAnsi="Times New Roman" w:cs="Times New Roman"/>
                <w:color w:val="000000"/>
              </w:rPr>
            </w:pPr>
            <w:r>
              <w:rPr>
                <w:rFonts w:ascii="Times New Roman" w:eastAsia="Times New Roman" w:hAnsi="Times New Roman" w:cs="Times New Roman"/>
                <w:color w:val="000000"/>
              </w:rPr>
              <w:t>probability of detecting and removing mosquito</w:t>
            </w:r>
            <w:r w:rsidR="001713DC">
              <w:rPr>
                <w:rFonts w:ascii="Times New Roman" w:eastAsia="Times New Roman" w:hAnsi="Times New Roman" w:cs="Times New Roman"/>
                <w:color w:val="000000"/>
              </w:rPr>
              <w:t>e</w:t>
            </w:r>
            <w:r>
              <w:rPr>
                <w:rFonts w:ascii="Times New Roman" w:eastAsia="Times New Roman" w:hAnsi="Times New Roman" w:cs="Times New Roman"/>
                <w:color w:val="000000"/>
              </w:rPr>
              <w:t>s from ship-board container</w:t>
            </w:r>
          </w:p>
        </w:tc>
        <w:tc>
          <w:tcPr>
            <w:tcW w:w="1480" w:type="dxa"/>
            <w:tcBorders>
              <w:top w:val="nil"/>
              <w:left w:val="nil"/>
              <w:bottom w:val="single" w:sz="4" w:space="0" w:color="000000"/>
              <w:right w:val="nil"/>
            </w:tcBorders>
            <w:shd w:val="clear" w:color="auto" w:fill="auto"/>
            <w:vAlign w:val="center"/>
          </w:tcPr>
          <w:p w14:paraId="60271A9E"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0%</w:t>
            </w:r>
          </w:p>
        </w:tc>
        <w:tc>
          <w:tcPr>
            <w:tcW w:w="1300" w:type="dxa"/>
            <w:tcBorders>
              <w:top w:val="nil"/>
              <w:left w:val="nil"/>
              <w:bottom w:val="single" w:sz="4" w:space="0" w:color="000000"/>
              <w:right w:val="nil"/>
            </w:tcBorders>
            <w:shd w:val="clear" w:color="auto" w:fill="auto"/>
            <w:vAlign w:val="center"/>
          </w:tcPr>
          <w:p w14:paraId="57351123"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5</w:t>
            </w:r>
          </w:p>
        </w:tc>
        <w:tc>
          <w:tcPr>
            <w:tcW w:w="1300" w:type="dxa"/>
            <w:tcBorders>
              <w:top w:val="nil"/>
              <w:left w:val="nil"/>
              <w:bottom w:val="single" w:sz="4" w:space="0" w:color="000000"/>
              <w:right w:val="nil"/>
            </w:tcBorders>
            <w:shd w:val="clear" w:color="auto" w:fill="auto"/>
            <w:vAlign w:val="center"/>
          </w:tcPr>
          <w:p w14:paraId="29DF6194" w14:textId="77777777" w:rsidR="009E2703" w:rsidRDefault="009E2703" w:rsidP="00906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bl>
    <w:p w14:paraId="09844F1B" w14:textId="7C80C30A" w:rsidR="0035276E" w:rsidRDefault="0035276E" w:rsidP="00710FB9">
      <w:pPr>
        <w:tabs>
          <w:tab w:val="left" w:pos="480"/>
        </w:tabs>
        <w:spacing w:after="240" w:line="240" w:lineRule="auto"/>
        <w:ind w:left="480" w:hanging="480"/>
        <w:rPr>
          <w:rFonts w:ascii="Times New Roman" w:hAnsi="Times New Roman" w:cs="Times New Roman"/>
          <w:b/>
          <w:bCs/>
          <w:sz w:val="24"/>
          <w:szCs w:val="24"/>
        </w:rPr>
      </w:pPr>
    </w:p>
    <w:p w14:paraId="72C75688" w14:textId="77777777" w:rsidR="0035276E" w:rsidRDefault="0035276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327E4CA" w14:textId="375C72D1" w:rsidR="009E2703" w:rsidRDefault="0035276E" w:rsidP="0035276E">
      <w:pPr>
        <w:tabs>
          <w:tab w:val="left" w:pos="480"/>
        </w:tabs>
        <w:spacing w:after="24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4. </w:t>
      </w:r>
      <w:r>
        <w:rPr>
          <w:rFonts w:ascii="Times New Roman" w:hAnsi="Times New Roman" w:cs="Times New Roman"/>
          <w:sz w:val="24"/>
          <w:szCs w:val="24"/>
        </w:rPr>
        <w:t xml:space="preserve">Maritime transport data from ship transponders and shore receivers used in these analyses. Columns include an individual ship identification number, a column noting the arrival port and a column noting the departure port. </w:t>
      </w:r>
    </w:p>
    <w:p w14:paraId="09C7F35E" w14:textId="77777777" w:rsidR="0035276E" w:rsidRPr="0035276E" w:rsidRDefault="0035276E" w:rsidP="0035276E">
      <w:pPr>
        <w:tabs>
          <w:tab w:val="left" w:pos="480"/>
        </w:tabs>
        <w:spacing w:after="240" w:line="240" w:lineRule="auto"/>
        <w:rPr>
          <w:rFonts w:ascii="Times New Roman" w:hAnsi="Times New Roman" w:cs="Times New Roman"/>
          <w:sz w:val="24"/>
          <w:szCs w:val="24"/>
        </w:rPr>
      </w:pPr>
    </w:p>
    <w:sectPr w:rsidR="0035276E" w:rsidRPr="0035276E" w:rsidSect="00CF400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DB680" w16cex:dateUtc="2022-06-22T19:40:00Z"/>
  <w16cex:commentExtensible w16cex:durableId="265DB827" w16cex:dateUtc="2022-06-22T19:47:00Z"/>
  <w16cex:commentExtensible w16cex:durableId="26541D09" w16cex:dateUtc="2022-06-15T12:55:00Z"/>
  <w16cex:commentExtensible w16cex:durableId="265DBF37" w16cex:dateUtc="2022-06-22T20:17:00Z"/>
  <w16cex:commentExtensible w16cex:durableId="2671CA7C" w16cex:dateUtc="2022-07-08T01:11:00Z"/>
  <w16cex:commentExtensible w16cex:durableId="265DBA26" w16cex:dateUtc="2022-06-22T19:56:00Z"/>
  <w16cex:commentExtensible w16cex:durableId="265DBA4F" w16cex:dateUtc="2022-06-22T19:57:00Z"/>
  <w16cex:commentExtensible w16cex:durableId="265DBEE2" w16cex:dateUtc="2022-06-22T20:16:00Z"/>
  <w16cex:commentExtensible w16cex:durableId="265DBD32" w16cex:dateUtc="2022-06-22T20:09:00Z"/>
  <w16cex:commentExtensible w16cex:durableId="265DC3BF" w16cex:dateUtc="2022-06-22T20:37:00Z"/>
  <w16cex:commentExtensible w16cex:durableId="265DB637" w16cex:dateUtc="2022-06-22T19:39:00Z"/>
  <w16cex:commentExtensible w16cex:durableId="265DB65E" w16cex:dateUtc="2022-06-22T19: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D81CF8" w14:textId="77777777" w:rsidR="00CD3F88" w:rsidRDefault="00CD3F88" w:rsidP="002A003B">
      <w:pPr>
        <w:spacing w:after="0" w:line="240" w:lineRule="auto"/>
      </w:pPr>
      <w:r>
        <w:separator/>
      </w:r>
    </w:p>
  </w:endnote>
  <w:endnote w:type="continuationSeparator" w:id="0">
    <w:p w14:paraId="42247E9B" w14:textId="77777777" w:rsidR="00CD3F88" w:rsidRDefault="00CD3F88" w:rsidP="002A003B">
      <w:pPr>
        <w:spacing w:after="0" w:line="240" w:lineRule="auto"/>
      </w:pPr>
      <w:r>
        <w:continuationSeparator/>
      </w:r>
    </w:p>
  </w:endnote>
  <w:endnote w:type="continuationNotice" w:id="1">
    <w:p w14:paraId="33AD5729" w14:textId="77777777" w:rsidR="00CD3F88" w:rsidRDefault="00CD3F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2661C6" w14:textId="77777777" w:rsidR="00DC6F96" w:rsidRDefault="00DC6F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C4C0A" w14:textId="77777777" w:rsidR="00DC6F96" w:rsidRDefault="00DC6F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9EFD36" w14:textId="77777777" w:rsidR="00DC6F96" w:rsidRDefault="00DC6F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744095" w14:textId="77777777" w:rsidR="00CD3F88" w:rsidRDefault="00CD3F88" w:rsidP="002A003B">
      <w:pPr>
        <w:spacing w:after="0" w:line="240" w:lineRule="auto"/>
      </w:pPr>
      <w:r>
        <w:separator/>
      </w:r>
    </w:p>
  </w:footnote>
  <w:footnote w:type="continuationSeparator" w:id="0">
    <w:p w14:paraId="1004A89D" w14:textId="77777777" w:rsidR="00CD3F88" w:rsidRDefault="00CD3F88" w:rsidP="002A003B">
      <w:pPr>
        <w:spacing w:after="0" w:line="240" w:lineRule="auto"/>
      </w:pPr>
      <w:r>
        <w:continuationSeparator/>
      </w:r>
    </w:p>
  </w:footnote>
  <w:footnote w:type="continuationNotice" w:id="1">
    <w:p w14:paraId="3610B0AE" w14:textId="77777777" w:rsidR="00CD3F88" w:rsidRDefault="00CD3F8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A17A43" w14:textId="77777777" w:rsidR="00DC6F96" w:rsidRDefault="00DC6F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F120F" w14:textId="77777777" w:rsidR="00DC6F96" w:rsidRDefault="00DC6F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16437A" w14:textId="77777777" w:rsidR="00DC6F96" w:rsidRDefault="00DC6F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D27909"/>
    <w:multiLevelType w:val="hybridMultilevel"/>
    <w:tmpl w:val="29389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612I962X443B164"/>
    <w:docVar w:name="paperpile-doc-name" w:val="supplementary information.docx"/>
    <w:docVar w:name="paperpile-includeDoi" w:val="false"/>
    <w:docVar w:name="paperpile-styleFile" w:val="springer-basic-brackets.csl"/>
    <w:docVar w:name="paperpile-styleId" w:val="proceedings-of-the-national-academy-of-sciences-india-section-b-biological-sciences"/>
    <w:docVar w:name="paperpile-styleLabel" w:val="Proceedings of the National Academy of Sciences, India Section B: Biological Sciences"/>
    <w:docVar w:name="paperpile-styleLocale" w:val="en-US"/>
  </w:docVars>
  <w:rsids>
    <w:rsidRoot w:val="00A90E2F"/>
    <w:rsid w:val="00000651"/>
    <w:rsid w:val="00000A76"/>
    <w:rsid w:val="00007169"/>
    <w:rsid w:val="0000766F"/>
    <w:rsid w:val="00010006"/>
    <w:rsid w:val="00011388"/>
    <w:rsid w:val="0001438E"/>
    <w:rsid w:val="00047B97"/>
    <w:rsid w:val="00055227"/>
    <w:rsid w:val="00061743"/>
    <w:rsid w:val="000721C0"/>
    <w:rsid w:val="00074007"/>
    <w:rsid w:val="00075C03"/>
    <w:rsid w:val="00087073"/>
    <w:rsid w:val="000B554D"/>
    <w:rsid w:val="000C0037"/>
    <w:rsid w:val="000C189C"/>
    <w:rsid w:val="000C4907"/>
    <w:rsid w:val="000C707A"/>
    <w:rsid w:val="000D1DD1"/>
    <w:rsid w:val="000E72BD"/>
    <w:rsid w:val="000E73AA"/>
    <w:rsid w:val="000F1C1F"/>
    <w:rsid w:val="000F2A42"/>
    <w:rsid w:val="00104560"/>
    <w:rsid w:val="00117BEC"/>
    <w:rsid w:val="00143260"/>
    <w:rsid w:val="00147198"/>
    <w:rsid w:val="00166D6C"/>
    <w:rsid w:val="00167DB0"/>
    <w:rsid w:val="001713DC"/>
    <w:rsid w:val="00175418"/>
    <w:rsid w:val="00176873"/>
    <w:rsid w:val="001835D8"/>
    <w:rsid w:val="001A69F5"/>
    <w:rsid w:val="001B188C"/>
    <w:rsid w:val="001B4056"/>
    <w:rsid w:val="001C3BC7"/>
    <w:rsid w:val="001D10CF"/>
    <w:rsid w:val="001E66B4"/>
    <w:rsid w:val="001F5D2F"/>
    <w:rsid w:val="0020016F"/>
    <w:rsid w:val="002051F3"/>
    <w:rsid w:val="0021277B"/>
    <w:rsid w:val="00242956"/>
    <w:rsid w:val="00243CC7"/>
    <w:rsid w:val="0024455B"/>
    <w:rsid w:val="00245012"/>
    <w:rsid w:val="00247E34"/>
    <w:rsid w:val="00253A49"/>
    <w:rsid w:val="00262A7E"/>
    <w:rsid w:val="00264159"/>
    <w:rsid w:val="00264270"/>
    <w:rsid w:val="00267A78"/>
    <w:rsid w:val="002707FA"/>
    <w:rsid w:val="0027195C"/>
    <w:rsid w:val="0028036F"/>
    <w:rsid w:val="002A003B"/>
    <w:rsid w:val="002A620A"/>
    <w:rsid w:val="002B06F5"/>
    <w:rsid w:val="002B6F09"/>
    <w:rsid w:val="002B7393"/>
    <w:rsid w:val="002E2F4B"/>
    <w:rsid w:val="002F2EC4"/>
    <w:rsid w:val="003023FC"/>
    <w:rsid w:val="0031507C"/>
    <w:rsid w:val="00333627"/>
    <w:rsid w:val="003437C0"/>
    <w:rsid w:val="0035276E"/>
    <w:rsid w:val="00353D73"/>
    <w:rsid w:val="00356A63"/>
    <w:rsid w:val="00360ACA"/>
    <w:rsid w:val="00367867"/>
    <w:rsid w:val="00370608"/>
    <w:rsid w:val="00385F93"/>
    <w:rsid w:val="003861E6"/>
    <w:rsid w:val="00387435"/>
    <w:rsid w:val="00396781"/>
    <w:rsid w:val="003D127C"/>
    <w:rsid w:val="003D374E"/>
    <w:rsid w:val="003D7810"/>
    <w:rsid w:val="003F71C7"/>
    <w:rsid w:val="004029BF"/>
    <w:rsid w:val="00403A4D"/>
    <w:rsid w:val="00432138"/>
    <w:rsid w:val="00435026"/>
    <w:rsid w:val="00437C25"/>
    <w:rsid w:val="00440D21"/>
    <w:rsid w:val="0044650E"/>
    <w:rsid w:val="00453277"/>
    <w:rsid w:val="00463656"/>
    <w:rsid w:val="00463C65"/>
    <w:rsid w:val="004651C6"/>
    <w:rsid w:val="00465899"/>
    <w:rsid w:val="00472E57"/>
    <w:rsid w:val="00482BCD"/>
    <w:rsid w:val="00486ECD"/>
    <w:rsid w:val="00490D37"/>
    <w:rsid w:val="004935FE"/>
    <w:rsid w:val="004A2D3E"/>
    <w:rsid w:val="004E4991"/>
    <w:rsid w:val="004F6169"/>
    <w:rsid w:val="005072E3"/>
    <w:rsid w:val="005338F6"/>
    <w:rsid w:val="005355A2"/>
    <w:rsid w:val="00541974"/>
    <w:rsid w:val="0056082F"/>
    <w:rsid w:val="00562DD0"/>
    <w:rsid w:val="00567720"/>
    <w:rsid w:val="0057439E"/>
    <w:rsid w:val="00591139"/>
    <w:rsid w:val="005918D4"/>
    <w:rsid w:val="00595AE5"/>
    <w:rsid w:val="005A6920"/>
    <w:rsid w:val="005A6E0D"/>
    <w:rsid w:val="005B1240"/>
    <w:rsid w:val="005B6EFA"/>
    <w:rsid w:val="005F003E"/>
    <w:rsid w:val="005F08DC"/>
    <w:rsid w:val="005F3EB0"/>
    <w:rsid w:val="005F6F5C"/>
    <w:rsid w:val="00614AC0"/>
    <w:rsid w:val="00615349"/>
    <w:rsid w:val="006273A4"/>
    <w:rsid w:val="006427B2"/>
    <w:rsid w:val="00654B3E"/>
    <w:rsid w:val="00693E28"/>
    <w:rsid w:val="006A1F9B"/>
    <w:rsid w:val="006B2CD0"/>
    <w:rsid w:val="006D65A4"/>
    <w:rsid w:val="006D6968"/>
    <w:rsid w:val="006E7EF4"/>
    <w:rsid w:val="006F62D8"/>
    <w:rsid w:val="00703E21"/>
    <w:rsid w:val="007105A0"/>
    <w:rsid w:val="00710EAD"/>
    <w:rsid w:val="00710FB9"/>
    <w:rsid w:val="00732AD1"/>
    <w:rsid w:val="0077173C"/>
    <w:rsid w:val="0077530A"/>
    <w:rsid w:val="00776773"/>
    <w:rsid w:val="00776796"/>
    <w:rsid w:val="00782A61"/>
    <w:rsid w:val="007A1C5E"/>
    <w:rsid w:val="007C0E47"/>
    <w:rsid w:val="007C7F26"/>
    <w:rsid w:val="007D2313"/>
    <w:rsid w:val="007D3045"/>
    <w:rsid w:val="007D71F3"/>
    <w:rsid w:val="007E3CF0"/>
    <w:rsid w:val="007F5BED"/>
    <w:rsid w:val="008008D6"/>
    <w:rsid w:val="0080205C"/>
    <w:rsid w:val="00844747"/>
    <w:rsid w:val="00851554"/>
    <w:rsid w:val="00855DE1"/>
    <w:rsid w:val="00856036"/>
    <w:rsid w:val="00860029"/>
    <w:rsid w:val="00883B58"/>
    <w:rsid w:val="0088453B"/>
    <w:rsid w:val="00891616"/>
    <w:rsid w:val="008C0C32"/>
    <w:rsid w:val="008C3BFB"/>
    <w:rsid w:val="008C57BE"/>
    <w:rsid w:val="008E5D12"/>
    <w:rsid w:val="008E5EA1"/>
    <w:rsid w:val="00902423"/>
    <w:rsid w:val="00905B5C"/>
    <w:rsid w:val="009069E8"/>
    <w:rsid w:val="00916B41"/>
    <w:rsid w:val="00926D76"/>
    <w:rsid w:val="00951E85"/>
    <w:rsid w:val="0096091A"/>
    <w:rsid w:val="009912A3"/>
    <w:rsid w:val="009B0E1F"/>
    <w:rsid w:val="009B3F3B"/>
    <w:rsid w:val="009B53BD"/>
    <w:rsid w:val="009D3938"/>
    <w:rsid w:val="009D6F29"/>
    <w:rsid w:val="009E2703"/>
    <w:rsid w:val="009E3D8B"/>
    <w:rsid w:val="009F7AF7"/>
    <w:rsid w:val="00A05134"/>
    <w:rsid w:val="00A131D1"/>
    <w:rsid w:val="00A145A6"/>
    <w:rsid w:val="00A4141C"/>
    <w:rsid w:val="00A5013C"/>
    <w:rsid w:val="00A5016F"/>
    <w:rsid w:val="00A51085"/>
    <w:rsid w:val="00A550BC"/>
    <w:rsid w:val="00A73A06"/>
    <w:rsid w:val="00A84D00"/>
    <w:rsid w:val="00A90E2F"/>
    <w:rsid w:val="00AB6517"/>
    <w:rsid w:val="00AC5FE7"/>
    <w:rsid w:val="00AD11C2"/>
    <w:rsid w:val="00AD682B"/>
    <w:rsid w:val="00AD7756"/>
    <w:rsid w:val="00AE17D3"/>
    <w:rsid w:val="00AE27E4"/>
    <w:rsid w:val="00AE77F7"/>
    <w:rsid w:val="00B13CCD"/>
    <w:rsid w:val="00B37899"/>
    <w:rsid w:val="00B53B59"/>
    <w:rsid w:val="00B55D42"/>
    <w:rsid w:val="00B5715B"/>
    <w:rsid w:val="00B62C89"/>
    <w:rsid w:val="00B63D4C"/>
    <w:rsid w:val="00B86922"/>
    <w:rsid w:val="00BB2521"/>
    <w:rsid w:val="00BC0EF1"/>
    <w:rsid w:val="00BE05B4"/>
    <w:rsid w:val="00BE4DD6"/>
    <w:rsid w:val="00BE5838"/>
    <w:rsid w:val="00C01A1F"/>
    <w:rsid w:val="00C03E51"/>
    <w:rsid w:val="00C059A9"/>
    <w:rsid w:val="00C074FD"/>
    <w:rsid w:val="00C2578C"/>
    <w:rsid w:val="00C32647"/>
    <w:rsid w:val="00C3318E"/>
    <w:rsid w:val="00C406D5"/>
    <w:rsid w:val="00C421BA"/>
    <w:rsid w:val="00C5672D"/>
    <w:rsid w:val="00C75270"/>
    <w:rsid w:val="00C83FF0"/>
    <w:rsid w:val="00C84E77"/>
    <w:rsid w:val="00C86D66"/>
    <w:rsid w:val="00C959C9"/>
    <w:rsid w:val="00CA0CF2"/>
    <w:rsid w:val="00CA4897"/>
    <w:rsid w:val="00CB4EC1"/>
    <w:rsid w:val="00CC0AEA"/>
    <w:rsid w:val="00CC260F"/>
    <w:rsid w:val="00CC735C"/>
    <w:rsid w:val="00CD21C6"/>
    <w:rsid w:val="00CD3F88"/>
    <w:rsid w:val="00CD7F57"/>
    <w:rsid w:val="00CF4003"/>
    <w:rsid w:val="00CF4D97"/>
    <w:rsid w:val="00CF549B"/>
    <w:rsid w:val="00CF5695"/>
    <w:rsid w:val="00D3672A"/>
    <w:rsid w:val="00D6082A"/>
    <w:rsid w:val="00D67141"/>
    <w:rsid w:val="00D72ED6"/>
    <w:rsid w:val="00D76EA2"/>
    <w:rsid w:val="00D91F4F"/>
    <w:rsid w:val="00D92B3B"/>
    <w:rsid w:val="00D9332C"/>
    <w:rsid w:val="00DA1A00"/>
    <w:rsid w:val="00DB00AB"/>
    <w:rsid w:val="00DB72E3"/>
    <w:rsid w:val="00DC1A7A"/>
    <w:rsid w:val="00DC6F96"/>
    <w:rsid w:val="00DE0914"/>
    <w:rsid w:val="00DF0527"/>
    <w:rsid w:val="00E10116"/>
    <w:rsid w:val="00E15587"/>
    <w:rsid w:val="00E17982"/>
    <w:rsid w:val="00E219C6"/>
    <w:rsid w:val="00E31063"/>
    <w:rsid w:val="00E325F8"/>
    <w:rsid w:val="00E46B4C"/>
    <w:rsid w:val="00E71E25"/>
    <w:rsid w:val="00E732F9"/>
    <w:rsid w:val="00E855DD"/>
    <w:rsid w:val="00E94140"/>
    <w:rsid w:val="00E97C0F"/>
    <w:rsid w:val="00EA352A"/>
    <w:rsid w:val="00EB5215"/>
    <w:rsid w:val="00EB7DD9"/>
    <w:rsid w:val="00EC2B83"/>
    <w:rsid w:val="00ED098B"/>
    <w:rsid w:val="00EF108F"/>
    <w:rsid w:val="00F05662"/>
    <w:rsid w:val="00F17E3C"/>
    <w:rsid w:val="00F23A05"/>
    <w:rsid w:val="00F34111"/>
    <w:rsid w:val="00F350C1"/>
    <w:rsid w:val="00F52248"/>
    <w:rsid w:val="00F6020B"/>
    <w:rsid w:val="00F61284"/>
    <w:rsid w:val="00F65068"/>
    <w:rsid w:val="00F661F2"/>
    <w:rsid w:val="00F70774"/>
    <w:rsid w:val="00F83846"/>
    <w:rsid w:val="00F9374D"/>
    <w:rsid w:val="00F93BB9"/>
    <w:rsid w:val="00F9575B"/>
    <w:rsid w:val="00FA140F"/>
    <w:rsid w:val="00FA4342"/>
    <w:rsid w:val="00FA458B"/>
    <w:rsid w:val="00FB1193"/>
    <w:rsid w:val="00FB2B4C"/>
    <w:rsid w:val="00FB70DB"/>
    <w:rsid w:val="00FE04D7"/>
    <w:rsid w:val="00FF3285"/>
    <w:rsid w:val="07125745"/>
    <w:rsid w:val="5AC0D4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05585B"/>
  <w15:chartTrackingRefBased/>
  <w15:docId w15:val="{1A283436-E07A-6441-B27D-CE3830647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62C89"/>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2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C89"/>
    <w:rPr>
      <w:rFonts w:ascii="Segoe UI" w:eastAsiaTheme="minorHAnsi" w:hAnsi="Segoe UI" w:cs="Segoe UI"/>
      <w:sz w:val="18"/>
      <w:szCs w:val="18"/>
      <w:lang w:eastAsia="en-US"/>
    </w:rPr>
  </w:style>
  <w:style w:type="character" w:styleId="CommentReference">
    <w:name w:val="annotation reference"/>
    <w:basedOn w:val="DefaultParagraphFont"/>
    <w:uiPriority w:val="99"/>
    <w:semiHidden/>
    <w:unhideWhenUsed/>
    <w:rsid w:val="00B62C89"/>
    <w:rPr>
      <w:sz w:val="16"/>
      <w:szCs w:val="16"/>
    </w:rPr>
  </w:style>
  <w:style w:type="paragraph" w:styleId="CommentText">
    <w:name w:val="annotation text"/>
    <w:basedOn w:val="Normal"/>
    <w:link w:val="CommentTextChar"/>
    <w:uiPriority w:val="99"/>
    <w:semiHidden/>
    <w:unhideWhenUsed/>
    <w:rsid w:val="00B62C89"/>
    <w:pPr>
      <w:spacing w:line="240" w:lineRule="auto"/>
    </w:pPr>
    <w:rPr>
      <w:sz w:val="20"/>
      <w:szCs w:val="20"/>
    </w:rPr>
  </w:style>
  <w:style w:type="character" w:customStyle="1" w:styleId="CommentTextChar">
    <w:name w:val="Comment Text Char"/>
    <w:basedOn w:val="DefaultParagraphFont"/>
    <w:link w:val="CommentText"/>
    <w:uiPriority w:val="99"/>
    <w:semiHidden/>
    <w:rsid w:val="00B62C89"/>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B62C89"/>
    <w:rPr>
      <w:b/>
      <w:bCs/>
    </w:rPr>
  </w:style>
  <w:style w:type="character" w:customStyle="1" w:styleId="CommentSubjectChar">
    <w:name w:val="Comment Subject Char"/>
    <w:basedOn w:val="CommentTextChar"/>
    <w:link w:val="CommentSubject"/>
    <w:uiPriority w:val="99"/>
    <w:semiHidden/>
    <w:rsid w:val="00B62C89"/>
    <w:rPr>
      <w:rFonts w:eastAsiaTheme="minorHAnsi"/>
      <w:b/>
      <w:bCs/>
      <w:sz w:val="20"/>
      <w:szCs w:val="20"/>
      <w:lang w:eastAsia="en-US"/>
    </w:rPr>
  </w:style>
  <w:style w:type="character" w:styleId="PlaceholderText">
    <w:name w:val="Placeholder Text"/>
    <w:basedOn w:val="DefaultParagraphFont"/>
    <w:uiPriority w:val="99"/>
    <w:semiHidden/>
    <w:rsid w:val="00B62C89"/>
    <w:rPr>
      <w:color w:val="808080"/>
    </w:rPr>
  </w:style>
  <w:style w:type="table" w:styleId="TableGrid">
    <w:name w:val="Table Grid"/>
    <w:basedOn w:val="TableNormal"/>
    <w:uiPriority w:val="39"/>
    <w:rsid w:val="00B62C8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62C89"/>
    <w:rPr>
      <w:rFonts w:eastAsiaTheme="minorHAnsi"/>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62C89"/>
    <w:rPr>
      <w:rFonts w:eastAsiaTheme="minorHAnsi"/>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62C89"/>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
    <w:name w:val="List Table 7 Colorful"/>
    <w:basedOn w:val="TableNormal"/>
    <w:uiPriority w:val="52"/>
    <w:rsid w:val="00B62C89"/>
    <w:rPr>
      <w:rFonts w:eastAsiaTheme="minorHAnsi"/>
      <w:color w:val="000000" w:themeColor="text1"/>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62C89"/>
    <w:rPr>
      <w:rFonts w:eastAsiaTheme="minorHAns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Accent6">
    <w:name w:val="List Table 6 Colorful Accent 6"/>
    <w:basedOn w:val="TableNormal"/>
    <w:uiPriority w:val="51"/>
    <w:rsid w:val="00B62C89"/>
    <w:rPr>
      <w:rFonts w:eastAsiaTheme="minorHAnsi"/>
      <w:color w:val="538135" w:themeColor="accent6" w:themeShade="BF"/>
      <w:sz w:val="22"/>
      <w:szCs w:val="22"/>
      <w:lang w:eastAsia="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Bibliography">
    <w:name w:val="Bibliography"/>
    <w:basedOn w:val="Normal"/>
    <w:next w:val="Normal"/>
    <w:uiPriority w:val="37"/>
    <w:unhideWhenUsed/>
    <w:rsid w:val="00B62C89"/>
    <w:pPr>
      <w:tabs>
        <w:tab w:val="left" w:pos="500"/>
      </w:tabs>
      <w:spacing w:after="240" w:line="240" w:lineRule="auto"/>
      <w:ind w:left="504" w:hanging="504"/>
    </w:pPr>
  </w:style>
  <w:style w:type="paragraph" w:styleId="HTMLPreformatted">
    <w:name w:val="HTML Preformatted"/>
    <w:basedOn w:val="Normal"/>
    <w:link w:val="HTMLPreformattedChar"/>
    <w:uiPriority w:val="99"/>
    <w:unhideWhenUsed/>
    <w:rsid w:val="00B62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62C89"/>
    <w:rPr>
      <w:rFonts w:ascii="Courier New" w:eastAsia="Times New Roman" w:hAnsi="Courier New" w:cs="Courier New"/>
      <w:sz w:val="20"/>
      <w:szCs w:val="20"/>
      <w:lang w:eastAsia="en-US"/>
    </w:rPr>
  </w:style>
  <w:style w:type="character" w:customStyle="1" w:styleId="gnkrckgcgsb">
    <w:name w:val="gnkrckgcgsb"/>
    <w:basedOn w:val="DefaultParagraphFont"/>
    <w:rsid w:val="00B62C89"/>
  </w:style>
  <w:style w:type="character" w:styleId="LineNumber">
    <w:name w:val="line number"/>
    <w:basedOn w:val="DefaultParagraphFont"/>
    <w:uiPriority w:val="99"/>
    <w:semiHidden/>
    <w:unhideWhenUsed/>
    <w:rsid w:val="00E10116"/>
  </w:style>
  <w:style w:type="paragraph" w:styleId="Header">
    <w:name w:val="header"/>
    <w:basedOn w:val="Normal"/>
    <w:link w:val="HeaderChar"/>
    <w:uiPriority w:val="99"/>
    <w:unhideWhenUsed/>
    <w:rsid w:val="007767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796"/>
    <w:rPr>
      <w:rFonts w:eastAsiaTheme="minorHAnsi"/>
      <w:sz w:val="22"/>
      <w:szCs w:val="22"/>
      <w:lang w:eastAsia="en-US"/>
    </w:rPr>
  </w:style>
  <w:style w:type="paragraph" w:styleId="Footer">
    <w:name w:val="footer"/>
    <w:basedOn w:val="Normal"/>
    <w:link w:val="FooterChar"/>
    <w:uiPriority w:val="99"/>
    <w:unhideWhenUsed/>
    <w:rsid w:val="007767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796"/>
    <w:rPr>
      <w:rFonts w:eastAsiaTheme="minorHAnsi"/>
      <w:sz w:val="22"/>
      <w:szCs w:val="22"/>
      <w:lang w:eastAsia="en-US"/>
    </w:rPr>
  </w:style>
  <w:style w:type="paragraph" w:styleId="Revision">
    <w:name w:val="Revision"/>
    <w:hidden/>
    <w:uiPriority w:val="99"/>
    <w:semiHidden/>
    <w:rsid w:val="00776796"/>
    <w:rPr>
      <w:rFonts w:eastAsiaTheme="minorHAnsi"/>
      <w:sz w:val="22"/>
      <w:szCs w:val="22"/>
      <w:lang w:eastAsia="en-US"/>
    </w:rPr>
  </w:style>
  <w:style w:type="paragraph" w:styleId="ListParagraph">
    <w:name w:val="List Paragraph"/>
    <w:basedOn w:val="Normal"/>
    <w:uiPriority w:val="34"/>
    <w:qFormat/>
    <w:rsid w:val="00BE4D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047228">
      <w:bodyDiv w:val="1"/>
      <w:marLeft w:val="0"/>
      <w:marRight w:val="0"/>
      <w:marTop w:val="0"/>
      <w:marBottom w:val="0"/>
      <w:divBdr>
        <w:top w:val="none" w:sz="0" w:space="0" w:color="auto"/>
        <w:left w:val="none" w:sz="0" w:space="0" w:color="auto"/>
        <w:bottom w:val="none" w:sz="0" w:space="0" w:color="auto"/>
        <w:right w:val="none" w:sz="0" w:space="0" w:color="auto"/>
      </w:divBdr>
    </w:div>
    <w:div w:id="203638570">
      <w:bodyDiv w:val="1"/>
      <w:marLeft w:val="0"/>
      <w:marRight w:val="0"/>
      <w:marTop w:val="0"/>
      <w:marBottom w:val="0"/>
      <w:divBdr>
        <w:top w:val="none" w:sz="0" w:space="0" w:color="auto"/>
        <w:left w:val="none" w:sz="0" w:space="0" w:color="auto"/>
        <w:bottom w:val="none" w:sz="0" w:space="0" w:color="auto"/>
        <w:right w:val="none" w:sz="0" w:space="0" w:color="auto"/>
      </w:divBdr>
    </w:div>
    <w:div w:id="221794819">
      <w:bodyDiv w:val="1"/>
      <w:marLeft w:val="0"/>
      <w:marRight w:val="0"/>
      <w:marTop w:val="0"/>
      <w:marBottom w:val="0"/>
      <w:divBdr>
        <w:top w:val="none" w:sz="0" w:space="0" w:color="auto"/>
        <w:left w:val="none" w:sz="0" w:space="0" w:color="auto"/>
        <w:bottom w:val="none" w:sz="0" w:space="0" w:color="auto"/>
        <w:right w:val="none" w:sz="0" w:space="0" w:color="auto"/>
      </w:divBdr>
    </w:div>
    <w:div w:id="274873593">
      <w:bodyDiv w:val="1"/>
      <w:marLeft w:val="0"/>
      <w:marRight w:val="0"/>
      <w:marTop w:val="0"/>
      <w:marBottom w:val="0"/>
      <w:divBdr>
        <w:top w:val="none" w:sz="0" w:space="0" w:color="auto"/>
        <w:left w:val="none" w:sz="0" w:space="0" w:color="auto"/>
        <w:bottom w:val="none" w:sz="0" w:space="0" w:color="auto"/>
        <w:right w:val="none" w:sz="0" w:space="0" w:color="auto"/>
      </w:divBdr>
    </w:div>
    <w:div w:id="340008410">
      <w:bodyDiv w:val="1"/>
      <w:marLeft w:val="0"/>
      <w:marRight w:val="0"/>
      <w:marTop w:val="0"/>
      <w:marBottom w:val="0"/>
      <w:divBdr>
        <w:top w:val="none" w:sz="0" w:space="0" w:color="auto"/>
        <w:left w:val="none" w:sz="0" w:space="0" w:color="auto"/>
        <w:bottom w:val="none" w:sz="0" w:space="0" w:color="auto"/>
        <w:right w:val="none" w:sz="0" w:space="0" w:color="auto"/>
      </w:divBdr>
    </w:div>
    <w:div w:id="344090125">
      <w:bodyDiv w:val="1"/>
      <w:marLeft w:val="0"/>
      <w:marRight w:val="0"/>
      <w:marTop w:val="0"/>
      <w:marBottom w:val="0"/>
      <w:divBdr>
        <w:top w:val="none" w:sz="0" w:space="0" w:color="auto"/>
        <w:left w:val="none" w:sz="0" w:space="0" w:color="auto"/>
        <w:bottom w:val="none" w:sz="0" w:space="0" w:color="auto"/>
        <w:right w:val="none" w:sz="0" w:space="0" w:color="auto"/>
      </w:divBdr>
    </w:div>
    <w:div w:id="435713588">
      <w:bodyDiv w:val="1"/>
      <w:marLeft w:val="0"/>
      <w:marRight w:val="0"/>
      <w:marTop w:val="0"/>
      <w:marBottom w:val="0"/>
      <w:divBdr>
        <w:top w:val="none" w:sz="0" w:space="0" w:color="auto"/>
        <w:left w:val="none" w:sz="0" w:space="0" w:color="auto"/>
        <w:bottom w:val="none" w:sz="0" w:space="0" w:color="auto"/>
        <w:right w:val="none" w:sz="0" w:space="0" w:color="auto"/>
      </w:divBdr>
    </w:div>
    <w:div w:id="588465656">
      <w:bodyDiv w:val="1"/>
      <w:marLeft w:val="0"/>
      <w:marRight w:val="0"/>
      <w:marTop w:val="0"/>
      <w:marBottom w:val="0"/>
      <w:divBdr>
        <w:top w:val="none" w:sz="0" w:space="0" w:color="auto"/>
        <w:left w:val="none" w:sz="0" w:space="0" w:color="auto"/>
        <w:bottom w:val="none" w:sz="0" w:space="0" w:color="auto"/>
        <w:right w:val="none" w:sz="0" w:space="0" w:color="auto"/>
      </w:divBdr>
    </w:div>
    <w:div w:id="690574178">
      <w:bodyDiv w:val="1"/>
      <w:marLeft w:val="0"/>
      <w:marRight w:val="0"/>
      <w:marTop w:val="0"/>
      <w:marBottom w:val="0"/>
      <w:divBdr>
        <w:top w:val="none" w:sz="0" w:space="0" w:color="auto"/>
        <w:left w:val="none" w:sz="0" w:space="0" w:color="auto"/>
        <w:bottom w:val="none" w:sz="0" w:space="0" w:color="auto"/>
        <w:right w:val="none" w:sz="0" w:space="0" w:color="auto"/>
      </w:divBdr>
    </w:div>
    <w:div w:id="1062170952">
      <w:bodyDiv w:val="1"/>
      <w:marLeft w:val="0"/>
      <w:marRight w:val="0"/>
      <w:marTop w:val="0"/>
      <w:marBottom w:val="0"/>
      <w:divBdr>
        <w:top w:val="none" w:sz="0" w:space="0" w:color="auto"/>
        <w:left w:val="none" w:sz="0" w:space="0" w:color="auto"/>
        <w:bottom w:val="none" w:sz="0" w:space="0" w:color="auto"/>
        <w:right w:val="none" w:sz="0" w:space="0" w:color="auto"/>
      </w:divBdr>
    </w:div>
    <w:div w:id="1541436313">
      <w:bodyDiv w:val="1"/>
      <w:marLeft w:val="0"/>
      <w:marRight w:val="0"/>
      <w:marTop w:val="0"/>
      <w:marBottom w:val="0"/>
      <w:divBdr>
        <w:top w:val="none" w:sz="0" w:space="0" w:color="auto"/>
        <w:left w:val="none" w:sz="0" w:space="0" w:color="auto"/>
        <w:bottom w:val="none" w:sz="0" w:space="0" w:color="auto"/>
        <w:right w:val="none" w:sz="0" w:space="0" w:color="auto"/>
      </w:divBdr>
    </w:div>
    <w:div w:id="1577667512">
      <w:bodyDiv w:val="1"/>
      <w:marLeft w:val="0"/>
      <w:marRight w:val="0"/>
      <w:marTop w:val="0"/>
      <w:marBottom w:val="0"/>
      <w:divBdr>
        <w:top w:val="none" w:sz="0" w:space="0" w:color="auto"/>
        <w:left w:val="none" w:sz="0" w:space="0" w:color="auto"/>
        <w:bottom w:val="none" w:sz="0" w:space="0" w:color="auto"/>
        <w:right w:val="none" w:sz="0" w:space="0" w:color="auto"/>
      </w:divBdr>
    </w:div>
    <w:div w:id="1720279577">
      <w:bodyDiv w:val="1"/>
      <w:marLeft w:val="0"/>
      <w:marRight w:val="0"/>
      <w:marTop w:val="0"/>
      <w:marBottom w:val="0"/>
      <w:divBdr>
        <w:top w:val="none" w:sz="0" w:space="0" w:color="auto"/>
        <w:left w:val="none" w:sz="0" w:space="0" w:color="auto"/>
        <w:bottom w:val="none" w:sz="0" w:space="0" w:color="auto"/>
        <w:right w:val="none" w:sz="0" w:space="0" w:color="auto"/>
      </w:divBdr>
    </w:div>
    <w:div w:id="180284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23" Type="http://schemas.microsoft.com/office/2018/08/relationships/commentsExtensible" Target="commentsExtensi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B3F22-3086-CD46-81A3-8F06FD8B8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580</Words>
  <Characters>3143</Characters>
  <Application>Microsoft Office Word</Application>
  <DocSecurity>0</DocSecurity>
  <Lines>64</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 Jordan (CDC/DDPHSIS/CGH/DGHT)</dc:creator>
  <cp:keywords/>
  <dc:description/>
  <cp:lastModifiedBy>Janna Willoughby</cp:lastModifiedBy>
  <cp:revision>8</cp:revision>
  <dcterms:created xsi:type="dcterms:W3CDTF">2022-07-08T01:12:00Z</dcterms:created>
  <dcterms:modified xsi:type="dcterms:W3CDTF">2022-07-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q0jDj4Ig"/&gt;&lt;style id="http://www.zotero.org/styles/vancouver-superscript" locale="en-US" hasBibliography="1" bibliographyStyleHasBeenSet="1"/&gt;&lt;prefs&gt;&lt;pref name="fieldType" value="Field"/&gt;&lt;/pref</vt:lpwstr>
  </property>
  <property fmtid="{D5CDD505-2E9C-101B-9397-08002B2CF9AE}" pid="3" name="ZOTERO_PREF_2">
    <vt:lpwstr>s&gt;&lt;/data&gt;</vt:lpwstr>
  </property>
  <property fmtid="{D5CDD505-2E9C-101B-9397-08002B2CF9AE}" pid="4" name="MSIP_Label_7b94a7b8-f06c-4dfe-bdcc-9b548fd58c31_Enabled">
    <vt:lpwstr>true</vt:lpwstr>
  </property>
  <property fmtid="{D5CDD505-2E9C-101B-9397-08002B2CF9AE}" pid="5" name="MSIP_Label_7b94a7b8-f06c-4dfe-bdcc-9b548fd58c31_SetDate">
    <vt:lpwstr>2022-04-04T12:49:52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95c442c3-07d4-4fca-9486-3811c42e35ad</vt:lpwstr>
  </property>
  <property fmtid="{D5CDD505-2E9C-101B-9397-08002B2CF9AE}" pid="10" name="MSIP_Label_7b94a7b8-f06c-4dfe-bdcc-9b548fd58c31_ContentBits">
    <vt:lpwstr>0</vt:lpwstr>
  </property>
</Properties>
</file>